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CA8D2" w14:textId="77777777" w:rsidR="007851A4" w:rsidRDefault="007851A4" w:rsidP="007851A4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705EA92" w14:textId="1584A1FB" w:rsidR="00BD1302" w:rsidRPr="00036E5E" w:rsidRDefault="005503E0" w:rsidP="003806E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36E5E"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 w:rsidR="00F11577" w:rsidRPr="00F1157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11577" w:rsidRPr="00036E5E">
        <w:rPr>
          <w:rStyle w:val="fontstyle01"/>
          <w:rFonts w:ascii="Times New Roman" w:hAnsi="Times New Roman" w:cs="Times New Roman"/>
          <w:sz w:val="24"/>
          <w:szCs w:val="24"/>
        </w:rPr>
        <w:t>S1</w:t>
      </w:r>
      <w:r w:rsidRPr="00036E5E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6576CE" w:rsidRPr="00036E5E">
        <w:rPr>
          <w:rStyle w:val="fontstyle21"/>
          <w:rFonts w:ascii="Times New Roman" w:hAnsi="Times New Roman" w:cs="Times New Roman"/>
          <w:sz w:val="24"/>
          <w:szCs w:val="24"/>
        </w:rPr>
        <w:t xml:space="preserve">ANOVA for the measured traits </w:t>
      </w:r>
      <w:r w:rsidR="003E7C12">
        <w:rPr>
          <w:rStyle w:val="fontstyle21"/>
          <w:rFonts w:ascii="Times New Roman" w:hAnsi="Times New Roman" w:cs="Times New Roman"/>
          <w:sz w:val="24"/>
          <w:szCs w:val="24"/>
        </w:rPr>
        <w:t>at the</w:t>
      </w:r>
      <w:r w:rsidR="006576CE" w:rsidRPr="00036E5E">
        <w:rPr>
          <w:rStyle w:val="fontstyle21"/>
          <w:rFonts w:ascii="Times New Roman" w:hAnsi="Times New Roman" w:cs="Times New Roman"/>
          <w:sz w:val="24"/>
          <w:szCs w:val="24"/>
        </w:rPr>
        <w:t xml:space="preserve"> germination </w:t>
      </w:r>
      <w:r w:rsidR="003E7C12">
        <w:rPr>
          <w:rStyle w:val="fontstyle21"/>
          <w:rFonts w:ascii="Times New Roman" w:hAnsi="Times New Roman" w:cs="Times New Roman"/>
          <w:sz w:val="24"/>
          <w:szCs w:val="24"/>
        </w:rPr>
        <w:t xml:space="preserve">stage </w:t>
      </w:r>
      <w:r w:rsidR="006576CE" w:rsidRPr="00036E5E">
        <w:rPr>
          <w:rStyle w:val="fontstyle21"/>
          <w:rFonts w:ascii="Times New Roman" w:hAnsi="Times New Roman" w:cs="Times New Roman"/>
          <w:sz w:val="24"/>
          <w:szCs w:val="24"/>
        </w:rPr>
        <w:t>under salinity and anaerobic stresses</w:t>
      </w:r>
      <w:r w:rsidR="006576CE" w:rsidRPr="00036E5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0643" w:type="dxa"/>
        <w:tblInd w:w="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2070"/>
        <w:gridCol w:w="1080"/>
        <w:gridCol w:w="1620"/>
        <w:gridCol w:w="1387"/>
        <w:gridCol w:w="1276"/>
        <w:gridCol w:w="1276"/>
        <w:gridCol w:w="1216"/>
      </w:tblGrid>
      <w:tr w:rsidR="009E42AF" w:rsidRPr="0097754C" w14:paraId="773B32AA" w14:textId="77777777" w:rsidTr="003806E7">
        <w:trPr>
          <w:trHeight w:hRule="exact" w:val="288"/>
        </w:trPr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904A367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Trai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FD8162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Source of var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953B6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ED2F0E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S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C32FFEF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1311E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615B4" w14:textId="77777777" w:rsidR="009E42AF" w:rsidRPr="002C2874" w:rsidRDefault="009E42AF" w:rsidP="009775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P- valu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4B7101" w14:textId="77777777" w:rsidR="009E42AF" w:rsidRPr="002C2874" w:rsidRDefault="009E42AF" w:rsidP="009C3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2C287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  <w:r w:rsidR="00FD0AA9" w:rsidRPr="002C287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G</w:t>
            </w:r>
            <w:r w:rsidRPr="002C287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 w:rsidRPr="002C2874">
              <w:rPr>
                <w:rFonts w:ascii="Times New Roman" w:eastAsia="Times New Roman" w:hAnsi="Times New Roman" w:cs="Times New Roman"/>
                <w:b/>
                <w:color w:val="000000"/>
              </w:rPr>
              <w:t>(%)</w:t>
            </w:r>
          </w:p>
        </w:tc>
      </w:tr>
      <w:tr w:rsidR="009C35D9" w:rsidRPr="0097754C" w14:paraId="60F2BA73" w14:textId="77777777" w:rsidTr="003806E7">
        <w:trPr>
          <w:trHeight w:hRule="exact" w:val="288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14:paraId="351394E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AG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44202F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382BE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0B7A6F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503126.4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864ABC6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012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E8E4B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34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59208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tbl>
            <w:tblPr>
              <w:tblW w:w="1000" w:type="dxa"/>
              <w:tblLook w:val="04A0" w:firstRow="1" w:lastRow="0" w:firstColumn="1" w:lastColumn="0" w:noHBand="0" w:noVBand="1"/>
            </w:tblPr>
            <w:tblGrid>
              <w:gridCol w:w="1000"/>
            </w:tblGrid>
            <w:tr w:rsidR="009C35D9" w:rsidRPr="009C35D9" w14:paraId="21715EB2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0455A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69112D57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4A93B4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0E0EAF02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55159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4EA1E266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C93E0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32.0</w:t>
                  </w:r>
                </w:p>
              </w:tc>
            </w:tr>
            <w:tr w:rsidR="009C35D9" w:rsidRPr="009C35D9" w14:paraId="00878D72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73DB8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101AC64F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9FA78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3A3FECEF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67553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97.5</w:t>
                  </w:r>
                </w:p>
              </w:tc>
            </w:tr>
            <w:tr w:rsidR="009C35D9" w:rsidRPr="009C35D9" w14:paraId="36E3D4C6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1695C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42725438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68E6A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5AAA4105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5CEC6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97.4</w:t>
                  </w:r>
                </w:p>
              </w:tc>
            </w:tr>
            <w:tr w:rsidR="009C35D9" w:rsidRPr="009C35D9" w14:paraId="54206095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D3468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452926CC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6160F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7674D715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248EF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2.5</w:t>
                  </w:r>
                </w:p>
              </w:tc>
            </w:tr>
            <w:tr w:rsidR="009C35D9" w:rsidRPr="009C35D9" w14:paraId="0025DDFB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C2DCC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66119E05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184D4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7C9512B3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80859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11.6</w:t>
                  </w:r>
                </w:p>
              </w:tc>
            </w:tr>
            <w:tr w:rsidR="009C35D9" w:rsidRPr="009C35D9" w14:paraId="2C7CD17B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B4B18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18B29E72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D159A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09E480D8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54BAA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90.9</w:t>
                  </w:r>
                </w:p>
              </w:tc>
            </w:tr>
            <w:tr w:rsidR="009C35D9" w:rsidRPr="009C35D9" w14:paraId="207D93EB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F87E8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7FA42A27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06089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7D88C4A7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217D2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97.1</w:t>
                  </w:r>
                </w:p>
              </w:tc>
            </w:tr>
          </w:tbl>
          <w:p w14:paraId="02ED340E" w14:textId="77777777" w:rsidR="009C35D9" w:rsidRPr="009C35D9" w:rsidRDefault="009C35D9" w:rsidP="003C3B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7.2</w:t>
            </w:r>
          </w:p>
        </w:tc>
      </w:tr>
      <w:tr w:rsidR="009C35D9" w:rsidRPr="0097754C" w14:paraId="34122957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5AE7C4EA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87A2E8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70179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E06D66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2.1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D1D838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2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60A10E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0F5F38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C4A59D" w14:textId="77777777" w:rsidR="009C35D9" w:rsidRPr="009C35D9" w:rsidRDefault="003C3BC2" w:rsidP="003C3B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7.2</w:t>
            </w:r>
          </w:p>
        </w:tc>
      </w:tr>
      <w:tr w:rsidR="009C35D9" w:rsidRPr="0097754C" w14:paraId="00CE3202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37C8B60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FB6EE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A5748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5323F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4662.31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C96DD00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29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8F390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49561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33A1AD" w14:textId="77777777" w:rsidR="009C35D9" w:rsidRPr="009C35D9" w:rsidRDefault="009C35D9" w:rsidP="003C3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5D9" w:rsidRPr="0097754C" w14:paraId="350AE81B" w14:textId="77777777" w:rsidTr="003806E7">
        <w:trPr>
          <w:trHeight w:hRule="exact" w:val="288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14:paraId="01612722" w14:textId="7B3F3AB5" w:rsidR="009C35D9" w:rsidRPr="0097754C" w:rsidRDefault="00465DC0" w:rsidP="00465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72703DF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CC29AE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967FB74" w14:textId="77777777" w:rsidR="009C35D9" w:rsidRPr="009E42AF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2AF">
              <w:rPr>
                <w:rFonts w:ascii="Times New Roman" w:eastAsia="Times New Roman" w:hAnsi="Times New Roman" w:cs="Times New Roman"/>
                <w:color w:val="000000"/>
              </w:rPr>
              <w:t>482.4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52692FE" w14:textId="77777777" w:rsidR="009C35D9" w:rsidRPr="009E42AF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2A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E1EBDF" w14:textId="77777777" w:rsidR="009C35D9" w:rsidRPr="009E42AF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2AF">
              <w:rPr>
                <w:rFonts w:ascii="Times New Roman" w:eastAsia="Times New Roman" w:hAnsi="Times New Roman" w:cs="Times New Roman"/>
                <w:color w:val="000000"/>
              </w:rPr>
              <w:t>47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229C6F" w14:textId="77777777" w:rsidR="009C35D9" w:rsidRPr="009E42AF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42A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tbl>
            <w:tblPr>
              <w:tblW w:w="1000" w:type="dxa"/>
              <w:tblLook w:val="04A0" w:firstRow="1" w:lastRow="0" w:firstColumn="1" w:lastColumn="0" w:noHBand="0" w:noVBand="1"/>
            </w:tblPr>
            <w:tblGrid>
              <w:gridCol w:w="1000"/>
            </w:tblGrid>
            <w:tr w:rsidR="009C35D9" w:rsidRPr="009C35D9" w14:paraId="256A31DD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820AB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21958025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7BAC8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6891D93E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1DE15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6BF6A248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8050D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97.5</w:t>
                  </w:r>
                </w:p>
              </w:tc>
            </w:tr>
            <w:tr w:rsidR="009C35D9" w:rsidRPr="009C35D9" w14:paraId="2E8DA220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C86D6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07EE2B46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16C23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06C5DC9D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EC484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97.4</w:t>
                  </w:r>
                </w:p>
              </w:tc>
            </w:tr>
            <w:tr w:rsidR="009C35D9" w:rsidRPr="009C35D9" w14:paraId="627CEC4F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D32A6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</w:p>
              </w:tc>
            </w:tr>
            <w:tr w:rsidR="009C35D9" w:rsidRPr="009C35D9" w14:paraId="42E91502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28304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9C35D9" w:rsidRPr="009C35D9" w14:paraId="29B6E6DE" w14:textId="77777777" w:rsidTr="00F9781B">
              <w:trPr>
                <w:trHeight w:val="285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7BE94" w14:textId="77777777" w:rsidR="009C35D9" w:rsidRPr="009C35D9" w:rsidRDefault="009C35D9" w:rsidP="003C3BC2">
                  <w:pPr>
                    <w:spacing w:after="0" w:line="240" w:lineRule="auto"/>
                    <w:jc w:val="center"/>
                    <w:rPr>
                      <w:rFonts w:ascii="Times New Roman" w:eastAsia="等线" w:hAnsi="Times New Roman" w:cs="Times New Roman"/>
                      <w:color w:val="000000"/>
                    </w:rPr>
                  </w:pPr>
                  <w:r w:rsidRPr="009C35D9">
                    <w:rPr>
                      <w:rFonts w:ascii="Times New Roman" w:eastAsia="等线" w:hAnsi="Times New Roman" w:cs="Times New Roman"/>
                      <w:color w:val="000000"/>
                    </w:rPr>
                    <w:t>2.5</w:t>
                  </w:r>
                </w:p>
              </w:tc>
            </w:tr>
          </w:tbl>
          <w:p w14:paraId="68C3A7D8" w14:textId="77777777" w:rsidR="009C35D9" w:rsidRPr="009C35D9" w:rsidRDefault="009C35D9" w:rsidP="003C3B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7.8</w:t>
            </w:r>
          </w:p>
        </w:tc>
      </w:tr>
      <w:tr w:rsidR="009C35D9" w:rsidRPr="0097754C" w14:paraId="575F6908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7E77171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BDD1E8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2A7132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14562AD" w14:textId="77777777" w:rsidR="009C35D9" w:rsidRPr="0097754C" w:rsidRDefault="009C35D9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0DE78D0C" w14:textId="77777777" w:rsidR="009C35D9" w:rsidRPr="0097754C" w:rsidRDefault="009C35D9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AC521" w14:textId="77777777" w:rsidR="009C35D9" w:rsidRPr="0097754C" w:rsidRDefault="009C35D9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092635" w14:textId="77777777" w:rsidR="009C35D9" w:rsidRPr="0097754C" w:rsidRDefault="009C35D9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F0B80F7" w14:textId="77777777" w:rsidR="009C35D9" w:rsidRPr="009C35D9" w:rsidRDefault="003C3BC2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32.0</w:t>
            </w:r>
          </w:p>
        </w:tc>
      </w:tr>
      <w:tr w:rsidR="009C35D9" w:rsidRPr="0097754C" w14:paraId="76F60D4A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024D47EE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CD17C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60E79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5363F59" w14:textId="77777777" w:rsidR="009C35D9" w:rsidRPr="0097754C" w:rsidRDefault="009C35D9" w:rsidP="009C35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97754C">
              <w:rPr>
                <w:rFonts w:ascii="Times New Roman" w:hAnsi="Times New Roman" w:cs="Times New Roman"/>
                <w:color w:val="000000"/>
              </w:rPr>
              <w:t>.80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D29423A" w14:textId="77777777" w:rsidR="009C35D9" w:rsidRPr="0097754C" w:rsidRDefault="009C35D9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DE7F8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CEB9A0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B424D7" w14:textId="77777777" w:rsidR="009C35D9" w:rsidRPr="009C35D9" w:rsidRDefault="009C35D9" w:rsidP="009C3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5D9" w:rsidRPr="0097754C" w14:paraId="520F22D2" w14:textId="77777777" w:rsidTr="003806E7">
        <w:trPr>
          <w:trHeight w:hRule="exact" w:val="288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14:paraId="5868D12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I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2C02DB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766EEA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89DB4D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532572.8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8AF0012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071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2B059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3F8D6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87DED8E" w14:textId="77777777" w:rsidR="009C35D9" w:rsidRPr="009C35D9" w:rsidRDefault="009C35D9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C35D9" w:rsidRPr="0097754C" w14:paraId="4438FA25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29B7C202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9A99E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ED7DC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7BDB74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95.3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9EC46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95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0DC3C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DD49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80B8A8" w14:textId="77777777" w:rsidR="009C35D9" w:rsidRPr="009C35D9" w:rsidRDefault="003C3BC2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7.5</w:t>
            </w:r>
          </w:p>
        </w:tc>
      </w:tr>
      <w:tr w:rsidR="009C35D9" w:rsidRPr="0097754C" w14:paraId="38F03269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58E133AF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889D09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D41A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CC8646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3874.9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C4806C4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27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8772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3FE6DD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888201" w14:textId="77777777" w:rsidR="009C35D9" w:rsidRPr="009C35D9" w:rsidRDefault="009C35D9" w:rsidP="009C3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35D9" w:rsidRPr="0097754C" w14:paraId="42FF4EC7" w14:textId="77777777" w:rsidTr="003806E7">
        <w:trPr>
          <w:trHeight w:hRule="exact" w:val="288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14:paraId="71CABC02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SG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9B9F14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32699B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0A20A5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293856.7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69342C4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591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5377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37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D970A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F8270F" w14:textId="77777777" w:rsidR="009C35D9" w:rsidRPr="009C35D9" w:rsidRDefault="009C35D9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9C35D9" w:rsidRPr="0097754C" w14:paraId="32306F5E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577E0A7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63B5AC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D3D6F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6A9CC5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01.1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60D1C6B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01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7E918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62EB6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BAD2A8" w14:textId="77777777" w:rsidR="009C35D9" w:rsidRPr="009C35D9" w:rsidRDefault="003C3BC2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7.4</w:t>
            </w:r>
          </w:p>
        </w:tc>
      </w:tr>
      <w:tr w:rsidR="009C35D9" w:rsidRPr="0097754C" w14:paraId="23215D8F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072D3834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D1C834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FA5E43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FF156C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7895.00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DE584FD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5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B8C97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BD5CEA" w14:textId="77777777" w:rsidR="009C35D9" w:rsidRPr="0097754C" w:rsidRDefault="009C35D9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A2519A" w14:textId="77777777" w:rsidR="009C35D9" w:rsidRPr="009C35D9" w:rsidRDefault="009C35D9" w:rsidP="009C3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C4E" w:rsidRPr="0097754C" w14:paraId="10768E6A" w14:textId="77777777" w:rsidTr="003806E7">
        <w:trPr>
          <w:trHeight w:hRule="exact" w:val="288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14:paraId="520EFDE8" w14:textId="2C53D956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B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2F87A6" w14:textId="5FB05640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73A107" w14:textId="442DBD2A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F56C73" w14:textId="151B479B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64E48A1" w14:textId="7CCE3695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44FB97" w14:textId="3AE2BBFD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9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4A50C" w14:textId="2A69A3E1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ECAB5B" w14:textId="77777777" w:rsidR="00AD5C4E" w:rsidRPr="009C35D9" w:rsidRDefault="00AD5C4E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AD5C4E" w:rsidRPr="0097754C" w14:paraId="436F3E68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2F422F82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254E25" w14:textId="4C06C57F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339298" w14:textId="5F197988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8BB10E" w14:textId="26B8419E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A1425C7" w14:textId="50944F43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A05E7" w14:textId="0EE17047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15B1D" w14:textId="1AFB5369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D14C77" w14:textId="56519AA3" w:rsidR="00AD5C4E" w:rsidRPr="009C35D9" w:rsidRDefault="00AD5C4E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0.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  <w:tr w:rsidR="00AD5C4E" w:rsidRPr="0097754C" w14:paraId="0016F668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1DB9F912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294E07D" w14:textId="6ED5B27E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74D0B0" w14:textId="45DEEFEB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76A909" w14:textId="5FBEF21C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33F987B" w14:textId="2D3D7003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99B32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3B84F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D2A529" w14:textId="77777777" w:rsidR="00AD5C4E" w:rsidRPr="009C35D9" w:rsidRDefault="00AD5C4E" w:rsidP="009C3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C4E" w:rsidRPr="0097754C" w14:paraId="12935536" w14:textId="77777777" w:rsidTr="003806E7">
        <w:trPr>
          <w:trHeight w:hRule="exact" w:val="288"/>
        </w:trPr>
        <w:tc>
          <w:tcPr>
            <w:tcW w:w="718" w:type="dxa"/>
            <w:vMerge w:val="restart"/>
            <w:noWrap/>
            <w:vAlign w:val="center"/>
            <w:hideMark/>
          </w:tcPr>
          <w:p w14:paraId="23BF488B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2898430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  <w:p w14:paraId="0BF7A576" w14:textId="6C23BFFF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9363C1" w14:textId="798C58A6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6B9F9" w14:textId="49E75502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F96B70" w14:textId="20C196E4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11937.79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59B6355" w14:textId="7DF54C53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6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E7DD5" w14:textId="6A540BE8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33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E38EE" w14:textId="4E8AEAC8" w:rsidR="00AD5C4E" w:rsidRPr="009E42AF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8AF985" w14:textId="77777777" w:rsidR="00AD5C4E" w:rsidRPr="009C35D9" w:rsidRDefault="00AD5C4E" w:rsidP="003C3B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AD5C4E" w:rsidRPr="0097754C" w14:paraId="09A655D1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3938AFB1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EB8E02F" w14:textId="20A80FD5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7D3E79" w14:textId="042DF598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5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D261CD" w14:textId="3B4E36A6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64.26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1FED801" w14:textId="2816E738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64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172BC" w14:textId="54ADFFEF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35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8B5E00" w14:textId="6AB9245B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7754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A21FAE" w14:textId="3B274235" w:rsidR="00AD5C4E" w:rsidRPr="009C35D9" w:rsidRDefault="00AD5C4E" w:rsidP="009C35D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C35D9">
              <w:rPr>
                <w:rFonts w:ascii="Times New Roman" w:eastAsia="等线" w:hAnsi="Times New Roman" w:cs="Times New Roman"/>
                <w:color w:val="000000"/>
              </w:rPr>
              <w:t>97.1</w:t>
            </w:r>
          </w:p>
        </w:tc>
      </w:tr>
      <w:tr w:rsidR="00AD5C4E" w:rsidRPr="0097754C" w14:paraId="4131F86E" w14:textId="77777777" w:rsidTr="003806E7">
        <w:trPr>
          <w:trHeight w:hRule="exact" w:val="288"/>
        </w:trPr>
        <w:tc>
          <w:tcPr>
            <w:tcW w:w="718" w:type="dxa"/>
            <w:vMerge/>
            <w:vAlign w:val="center"/>
            <w:hideMark/>
          </w:tcPr>
          <w:p w14:paraId="4D36F34A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02038D8" w14:textId="17634706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35D9">
              <w:rPr>
                <w:rFonts w:ascii="Times New Roman" w:eastAsia="Times New Roman" w:hAnsi="Times New Roman" w:cs="Times New Roman"/>
                <w:color w:val="000000" w:themeColor="text1"/>
              </w:rPr>
              <w:t>Err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31A3EF" w14:textId="18F5E6FE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35D9">
              <w:rPr>
                <w:rFonts w:ascii="Times New Roman" w:eastAsia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6B167D" w14:textId="4754576B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C35D9">
              <w:rPr>
                <w:rFonts w:ascii="Times New Roman" w:hAnsi="Times New Roman" w:cs="Times New Roman"/>
                <w:color w:val="000000" w:themeColor="text1"/>
              </w:rPr>
              <w:t>357.63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D4A8D41" w14:textId="6A60DAE9" w:rsidR="00AD5C4E" w:rsidRPr="0097754C" w:rsidRDefault="00AD5C4E" w:rsidP="009C35D9">
            <w:pPr>
              <w:rPr>
                <w:rFonts w:ascii="Times New Roman" w:hAnsi="Times New Roman" w:cs="Times New Roman"/>
                <w:color w:val="000000"/>
              </w:rPr>
            </w:pPr>
            <w:r w:rsidRPr="009C35D9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9DA45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D752DF" w14:textId="77777777" w:rsidR="00AD5C4E" w:rsidRPr="0097754C" w:rsidRDefault="00AD5C4E" w:rsidP="009C35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930BA1" w14:textId="77777777" w:rsidR="00AD5C4E" w:rsidRPr="009C35D9" w:rsidRDefault="00AD5C4E" w:rsidP="009C3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51636B" w14:textId="77777777" w:rsidR="00622753" w:rsidRDefault="00622753">
      <w:r>
        <w:br w:type="page"/>
      </w:r>
    </w:p>
    <w:p w14:paraId="445FE074" w14:textId="1C46C798" w:rsidR="00E2541A" w:rsidRDefault="00E2541A" w:rsidP="003806E7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Table</w:t>
      </w:r>
      <w:r w:rsidR="006F7386">
        <w:rPr>
          <w:rStyle w:val="fontstyle01"/>
          <w:rFonts w:ascii="Times New Roman" w:hAnsi="Times New Roman" w:cs="Times New Roman"/>
          <w:sz w:val="24"/>
          <w:szCs w:val="24"/>
        </w:rPr>
        <w:t xml:space="preserve"> S2</w:t>
      </w:r>
      <w:r w:rsidRPr="00036E5E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3F629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List of the </w:t>
      </w:r>
      <w:r w:rsidR="003F6294" w:rsidRPr="003F629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accessions tolerant for </w:t>
      </w:r>
      <w:r w:rsidRPr="003F629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AGT, </w:t>
      </w:r>
      <w:r w:rsidR="003F6294" w:rsidRPr="003F6294">
        <w:rPr>
          <w:rStyle w:val="fontstyle01"/>
          <w:rFonts w:ascii="Times New Roman" w:hAnsi="Times New Roman" w:cs="Times New Roman"/>
          <w:b w:val="0"/>
          <w:sz w:val="24"/>
          <w:szCs w:val="24"/>
        </w:rPr>
        <w:t>SGT and ASGT</w:t>
      </w:r>
      <w:r w:rsidR="003F6294"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96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1300"/>
        <w:gridCol w:w="2460"/>
        <w:gridCol w:w="3120"/>
        <w:gridCol w:w="2280"/>
      </w:tblGrid>
      <w:tr w:rsidR="00E2541A" w:rsidRPr="00362BBD" w14:paraId="22ECB8EC" w14:textId="77777777" w:rsidTr="003806E7">
        <w:trPr>
          <w:trHeight w:val="288"/>
          <w:tblHeader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D32A127" w14:textId="77777777" w:rsidR="00E2541A" w:rsidRPr="00362BBD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B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D14F0" w14:textId="77777777" w:rsidR="00E2541A" w:rsidRPr="00362BBD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B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F8DE68" w14:textId="77777777" w:rsidR="00E2541A" w:rsidRPr="00362BBD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2B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K_DNA_IRIS_ID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978FD7D" w14:textId="77777777" w:rsidR="00E2541A" w:rsidRPr="00CC0C63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0C63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1A1B014" w14:textId="5C901872" w:rsidR="00E2541A" w:rsidRPr="00CC0C63" w:rsidRDefault="00BA0055" w:rsidP="00BA0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0C63">
              <w:rPr>
                <w:rFonts w:ascii="Times New Roman" w:eastAsia="Times New Roman" w:hAnsi="Times New Roman" w:cs="Times New Roman"/>
                <w:b/>
                <w:bCs/>
              </w:rPr>
              <w:t>G</w:t>
            </w:r>
            <w:r w:rsidR="00E2541A" w:rsidRPr="00CC0C63">
              <w:rPr>
                <w:rFonts w:ascii="Times New Roman" w:eastAsia="Times New Roman" w:hAnsi="Times New Roman" w:cs="Times New Roman"/>
                <w:b/>
                <w:bCs/>
              </w:rPr>
              <w:t>roup</w:t>
            </w:r>
          </w:p>
        </w:tc>
      </w:tr>
      <w:tr w:rsidR="00E2541A" w:rsidRPr="00F12F1A" w14:paraId="2129CAB9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7EFE6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F309B1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C7956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29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9BB82E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999ED1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dmix</w:t>
            </w:r>
          </w:p>
        </w:tc>
      </w:tr>
      <w:tr w:rsidR="00E2541A" w:rsidRPr="00F12F1A" w14:paraId="7DB2213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52F1B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124B9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BA9C1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14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6039BE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3812D4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3</w:t>
            </w:r>
          </w:p>
        </w:tc>
      </w:tr>
      <w:tr w:rsidR="00E2541A" w:rsidRPr="00F12F1A" w14:paraId="663B3F7E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5B1AF9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B42D8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3061B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56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822608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9DD34B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16A76630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FFB2C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9FBE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C243B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57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AAD433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3F8462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24AA8C4C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F07FF3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63778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1ADEA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55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2DD2B6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9D7BE4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041EC53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DD4FA6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9817FE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BDD306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65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F97DEE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4F0FD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32822263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B80348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C1AAC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482D7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95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2045D1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C73D36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3D3D4606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56DEF2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BA38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3E148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69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FA6D47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ese Taipei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E30B28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B (Bas)</w:t>
            </w:r>
          </w:p>
        </w:tc>
      </w:tr>
      <w:tr w:rsidR="00E2541A" w:rsidRPr="00F12F1A" w14:paraId="139D932E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B4266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114AF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9F32EF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8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15D150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AFC142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dmix</w:t>
            </w:r>
          </w:p>
        </w:tc>
      </w:tr>
      <w:tr w:rsidR="00E2541A" w:rsidRPr="00F12F1A" w14:paraId="2D41A2C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2406F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C98A9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E95E3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972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CCF4C9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7BB734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30240E71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0EE3D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8963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C235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235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B86CC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X14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53257E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63F11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B (Bas)</w:t>
            </w:r>
          </w:p>
        </w:tc>
      </w:tr>
      <w:tr w:rsidR="00E2541A" w:rsidRPr="00F12F1A" w14:paraId="00D40C60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4AC2C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FB2FF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C2359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022C4F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71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0EB19E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urina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64CF15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4B5993D4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1EB69F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CC6D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054A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2359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757F3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54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99F7CD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685F01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A (Aus)</w:t>
            </w:r>
          </w:p>
        </w:tc>
      </w:tr>
      <w:tr w:rsidR="00E2541A" w:rsidRPr="00F12F1A" w14:paraId="14DB0991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688F93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CAA1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054A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2359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A5ED4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5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D8D7E9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83F062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525B4E62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0AB08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3155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054A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2359E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F7875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19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60F3C4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187D0A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3A140657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3DAF1A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54FC2" w14:textId="77777777" w:rsidR="00E2541A" w:rsidRPr="00F12F1A" w:rsidRDefault="002054AD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81B93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6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7AC4B5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7D38EA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6554537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D440C8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05CA0" w14:textId="77777777" w:rsidR="00E2541A" w:rsidRPr="00F12F1A" w:rsidRDefault="002054AD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0E1C9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814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56BF57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9B3E49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08CF517B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12A5F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5D53D" w14:textId="77777777" w:rsidR="00E2541A" w:rsidRPr="00F12F1A" w:rsidRDefault="002054AD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825D3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848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C3E57C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EBA36A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6AF95027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47580A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442A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0DFA4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85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F47482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CA7587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24E2FA26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984C54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212C8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E76D9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40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C63A86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6401E9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2</w:t>
            </w:r>
          </w:p>
        </w:tc>
      </w:tr>
      <w:tr w:rsidR="00E2541A" w:rsidRPr="00F12F1A" w14:paraId="6EFA561B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A3557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302B6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5BCE5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8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807D1B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F05722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dmix</w:t>
            </w:r>
          </w:p>
        </w:tc>
      </w:tr>
      <w:tr w:rsidR="00E2541A" w:rsidRPr="00F12F1A" w14:paraId="0EFE9AAB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4C62C4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CFA42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9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39696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70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B8C78F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United States of Americ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708931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45E3E5FE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803B0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5827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4BD46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62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F20F2F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E17109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B (Bas)</w:t>
            </w:r>
          </w:p>
        </w:tc>
      </w:tr>
      <w:tr w:rsidR="00E2541A" w:rsidRPr="00F12F1A" w14:paraId="75582409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2FB0E2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AAF96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6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0EB08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25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C98381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AC918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1588C187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16B635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F7E1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624FEA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987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4499B9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E2CAB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2CA41BEF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A751E1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09EE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AD5E3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885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8030F7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875DCC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1A</w:t>
            </w:r>
          </w:p>
        </w:tc>
      </w:tr>
      <w:tr w:rsidR="00E2541A" w:rsidRPr="00F12F1A" w14:paraId="48A6D341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D05E8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7AF40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6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9AD8E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18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481028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44A7CE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263453F6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0351E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B182F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8BC58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58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12588A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7F8933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46BAB267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085D9F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6904C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DA91B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X315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4151F1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North_Kore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95616F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55F334ED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5B029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04223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76114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65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081C57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D80EC3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2AD52BB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42496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7D8EE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19DF8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98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3A1194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654B5F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2</w:t>
            </w:r>
          </w:p>
        </w:tc>
      </w:tr>
      <w:tr w:rsidR="00E2541A" w:rsidRPr="00F12F1A" w14:paraId="1930676D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EFA7F1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B7CDC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21F16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58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C3671B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FB4E13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4890DF73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FC8AC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4C764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420BB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24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CC9254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BA809E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sbtrp</w:t>
            </w:r>
          </w:p>
        </w:tc>
      </w:tr>
      <w:tr w:rsidR="00E2541A" w:rsidRPr="00F12F1A" w14:paraId="1EAA5E73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8D9144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B7E92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63894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83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095FAE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4C82E7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sbtrp</w:t>
            </w:r>
          </w:p>
        </w:tc>
      </w:tr>
      <w:tr w:rsidR="00E2541A" w:rsidRPr="00F12F1A" w14:paraId="1FEDA9A2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8F61A8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3673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7C2E4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71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B075C1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urina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463B39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45AC055C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B91766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8435C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EBCD04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769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C8FF66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9EDDFB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58E6A591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35675C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07D6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08927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791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AE6DCB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ote d'Ivoire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5ADD58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3FF35D5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36A849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E6C2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38DED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792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3C934B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8F9530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744853E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650504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4C229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3956D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56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DC6506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C0844E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2</w:t>
            </w:r>
          </w:p>
        </w:tc>
      </w:tr>
      <w:tr w:rsidR="00E2541A" w:rsidRPr="00F12F1A" w14:paraId="3EEAEFB8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5C83DD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8D7B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7952D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6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F6AD7A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0DFA5D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1AEFDA1D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5FB36E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69D61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805B1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996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D328A4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F0476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686A7B1C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E8F5E0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6338A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C4139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226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831701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BA6C89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4C83A1D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01BFB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54B9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FD2A85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13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F90F76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771317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adm</w:t>
            </w:r>
          </w:p>
        </w:tc>
      </w:tr>
      <w:tr w:rsidR="00E2541A" w:rsidRPr="00F12F1A" w14:paraId="6A1E6F7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E44F1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B99C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507083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7795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9D1E95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4F084A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2</w:t>
            </w:r>
          </w:p>
        </w:tc>
      </w:tr>
      <w:tr w:rsidR="00E2541A" w:rsidRPr="00F12F1A" w14:paraId="0890A85D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CA6C57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1C6D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65D57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74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FBAE1E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F79A3E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2</w:t>
            </w:r>
          </w:p>
        </w:tc>
      </w:tr>
      <w:tr w:rsidR="00E2541A" w:rsidRPr="00F12F1A" w14:paraId="0CF81C49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0979F0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D7018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820F4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230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991DAD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Lao People's Democratic Republic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B85F44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3</w:t>
            </w:r>
          </w:p>
        </w:tc>
      </w:tr>
      <w:tr w:rsidR="00E2541A" w:rsidRPr="00F12F1A" w14:paraId="3A51193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561D8B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2AC4F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591A6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82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D56DB1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8204DA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XI-2</w:t>
            </w:r>
          </w:p>
        </w:tc>
      </w:tr>
      <w:tr w:rsidR="00E2541A" w:rsidRPr="00F12F1A" w14:paraId="4808230D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419A1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0496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2CCDC5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X13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82DF36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5DFDC0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3E291A97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B3579E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22DA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EECD1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6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33FC32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02D8A8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211CD974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EDE4C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D880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08F63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24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9DAB59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74FD0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sbtrp</w:t>
            </w:r>
          </w:p>
        </w:tc>
      </w:tr>
      <w:tr w:rsidR="00E2541A" w:rsidRPr="00F12F1A" w14:paraId="1ACF0D09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ACF090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A8C91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0F588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58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6C4730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97CFBA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4F8266D8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433E42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50D8E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A5C27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783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92182A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59E287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54C085A8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B0469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195DA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52EBB7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X315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7CDA940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North_Kore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86DBB8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4DD5650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8D466C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7DDF4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8A7E4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8140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81B632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DB89914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3A58E632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E92032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EE24E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8C919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54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1BA441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1D3185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A (Aus)</w:t>
            </w:r>
          </w:p>
        </w:tc>
      </w:tr>
      <w:tr w:rsidR="00E2541A" w:rsidRPr="00F12F1A" w14:paraId="36E52B0B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F83CEE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62DDD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3A7A7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57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679C2F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83A128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4E00712D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B11DB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DAB5A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338C8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828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AA352E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6AFB6B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0B48414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202B34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45BCC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62730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82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3E2F2A9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4841C8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7FB0D1C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FD754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9AE0A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E68FC5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19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B26661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B282F7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62E54407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D6C7CF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2AFBB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01C3B8D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813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62566EA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E9FEEB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6D6244FA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6FA56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90044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FBEBC0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848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48FDD53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E2A71F2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381D25A2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FD1298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F411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430CA2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B05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EC8EA6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CD45066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mp</w:t>
            </w:r>
          </w:p>
        </w:tc>
      </w:tr>
      <w:tr w:rsidR="00E2541A" w:rsidRPr="00F12F1A" w14:paraId="33A73545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13983C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05D07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57DAE2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1739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190165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FB5FC91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  <w:tr w:rsidR="00E2541A" w:rsidRPr="00F12F1A" w14:paraId="31E1A9AF" w14:textId="77777777" w:rsidTr="003806E7">
        <w:trPr>
          <w:trHeight w:val="288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0B375CE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B1C3A" w14:textId="77777777" w:rsidR="00E2541A" w:rsidRPr="00F12F1A" w:rsidRDefault="00E2541A" w:rsidP="0036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836C657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IRIS_313-1006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863FFBF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F57443C" w14:textId="77777777" w:rsidR="00E2541A" w:rsidRPr="00F12F1A" w:rsidRDefault="00E2541A" w:rsidP="00E254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2F1A">
              <w:rPr>
                <w:rFonts w:ascii="Times New Roman" w:eastAsia="Times New Roman" w:hAnsi="Times New Roman" w:cs="Times New Roman"/>
                <w:color w:val="000000"/>
              </w:rPr>
              <w:t>GJ-trp</w:t>
            </w:r>
          </w:p>
        </w:tc>
      </w:tr>
    </w:tbl>
    <w:p w14:paraId="39376A07" w14:textId="77777777" w:rsidR="00E2541A" w:rsidRDefault="00E2541A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1DEB6503" w14:textId="7B9D0FC7" w:rsidR="00622753" w:rsidRDefault="00E2541A" w:rsidP="00CB22D8">
      <w:r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 w:rsidR="006F7386">
        <w:rPr>
          <w:rStyle w:val="fontstyle01"/>
          <w:rFonts w:ascii="Times New Roman" w:hAnsi="Times New Roman" w:cs="Times New Roman"/>
          <w:sz w:val="24"/>
          <w:szCs w:val="24"/>
        </w:rPr>
        <w:t xml:space="preserve"> S3</w:t>
      </w:r>
      <w:r w:rsidR="000D4054" w:rsidRPr="00036E5E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6604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Identification of </w:t>
      </w:r>
      <w:r w:rsidR="005410F6">
        <w:rPr>
          <w:rStyle w:val="fontstyle01"/>
          <w:rFonts w:ascii="Times New Roman" w:hAnsi="Times New Roman" w:cs="Times New Roman"/>
          <w:b w:val="0"/>
          <w:sz w:val="24"/>
          <w:szCs w:val="24"/>
        </w:rPr>
        <w:t>99</w:t>
      </w:r>
      <w:r w:rsidR="00B66045" w:rsidRPr="00B6604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24FB8">
        <w:rPr>
          <w:rStyle w:val="fontstyle21"/>
          <w:sz w:val="24"/>
          <w:szCs w:val="24"/>
        </w:rPr>
        <w:t>QTLs</w:t>
      </w:r>
      <w:r w:rsidR="000D4054" w:rsidRPr="005503E0">
        <w:rPr>
          <w:rStyle w:val="fontstyle21"/>
          <w:sz w:val="24"/>
          <w:szCs w:val="24"/>
        </w:rPr>
        <w:t xml:space="preserve"> </w:t>
      </w:r>
      <w:r w:rsidR="00B66045">
        <w:rPr>
          <w:rStyle w:val="fontstyle01"/>
          <w:rFonts w:ascii="Times New Roman" w:hAnsi="Times New Roman" w:cs="Times New Roman"/>
          <w:b w:val="0"/>
          <w:sz w:val="24"/>
          <w:szCs w:val="24"/>
        </w:rPr>
        <w:t>s</w:t>
      </w:r>
      <w:r w:rsidR="00B66045">
        <w:rPr>
          <w:rStyle w:val="fontstyle21"/>
          <w:sz w:val="24"/>
          <w:szCs w:val="24"/>
        </w:rPr>
        <w:t>ignificantly associated with</w:t>
      </w:r>
      <w:r w:rsidR="000D4054" w:rsidRPr="005503E0">
        <w:rPr>
          <w:rStyle w:val="fontstyle21"/>
          <w:sz w:val="24"/>
          <w:szCs w:val="24"/>
        </w:rPr>
        <w:t xml:space="preserve"> </w:t>
      </w:r>
      <w:r w:rsidR="00B66045">
        <w:rPr>
          <w:rStyle w:val="fontstyle21"/>
          <w:sz w:val="24"/>
          <w:szCs w:val="24"/>
        </w:rPr>
        <w:t xml:space="preserve">rice traits related to tolerances to </w:t>
      </w:r>
      <w:r w:rsidR="000D4054" w:rsidRPr="005503E0">
        <w:rPr>
          <w:rStyle w:val="fontstyle21"/>
          <w:sz w:val="24"/>
          <w:szCs w:val="24"/>
        </w:rPr>
        <w:t xml:space="preserve">salt </w:t>
      </w:r>
      <w:r w:rsidR="00B66045">
        <w:rPr>
          <w:rStyle w:val="fontstyle21"/>
          <w:sz w:val="24"/>
          <w:szCs w:val="24"/>
        </w:rPr>
        <w:t>and anaerobic stresses</w:t>
      </w:r>
      <w:r w:rsidR="000D4054" w:rsidRPr="005503E0">
        <w:rPr>
          <w:rStyle w:val="fontstyle21"/>
          <w:sz w:val="24"/>
          <w:szCs w:val="24"/>
        </w:rPr>
        <w:t xml:space="preserve"> at</w:t>
      </w:r>
      <w:r w:rsidR="00B66045">
        <w:rPr>
          <w:rStyle w:val="fontstyle21"/>
          <w:sz w:val="24"/>
          <w:szCs w:val="24"/>
        </w:rPr>
        <w:t xml:space="preserve"> the</w:t>
      </w:r>
      <w:r w:rsidR="000D4054" w:rsidRPr="005503E0">
        <w:rPr>
          <w:rStyle w:val="fontstyle21"/>
          <w:sz w:val="24"/>
          <w:szCs w:val="24"/>
        </w:rPr>
        <w:t xml:space="preserve"> germination</w:t>
      </w:r>
      <w:r w:rsidR="000D4054" w:rsidRPr="005503E0">
        <w:rPr>
          <w:sz w:val="24"/>
          <w:szCs w:val="24"/>
        </w:rPr>
        <w:t xml:space="preserve"> </w:t>
      </w:r>
      <w:r w:rsidR="00B66045">
        <w:rPr>
          <w:rStyle w:val="fontstyle21"/>
          <w:sz w:val="24"/>
          <w:szCs w:val="24"/>
        </w:rPr>
        <w:t>stage by GWAS</w:t>
      </w:r>
      <w:r w:rsidR="002E4936">
        <w:rPr>
          <w:rFonts w:ascii="Times New Roman" w:eastAsia="宋体" w:hAnsi="Times New Roman" w:cs="Times New Roman"/>
          <w:i/>
          <w:color w:val="000000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718"/>
        <w:gridCol w:w="1109"/>
        <w:gridCol w:w="650"/>
        <w:gridCol w:w="1096"/>
        <w:gridCol w:w="1390"/>
        <w:gridCol w:w="1029"/>
        <w:gridCol w:w="867"/>
        <w:gridCol w:w="717"/>
        <w:gridCol w:w="754"/>
        <w:gridCol w:w="778"/>
        <w:gridCol w:w="1501"/>
      </w:tblGrid>
      <w:tr w:rsidR="007D27AB" w:rsidRPr="00622753" w14:paraId="7333E625" w14:textId="77777777" w:rsidTr="00CB22D8">
        <w:trPr>
          <w:trHeight w:val="288"/>
          <w:tblHeader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EF17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73EBE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BC63" w14:textId="77777777" w:rsidR="007D27AB" w:rsidRPr="003E61FD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E61FD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QT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191B" w14:textId="65DD9A4D" w:rsidR="007D27AB" w:rsidRPr="00156906" w:rsidRDefault="007D27AB" w:rsidP="002C287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hr</w:t>
            </w:r>
            <w:r w:rsidR="002C2874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5CCF2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e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412DE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QTL r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495E8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7B528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</w:t>
            </w:r>
            <w:r w:rsidRPr="00C24FB8">
              <w:rPr>
                <w:rFonts w:ascii="Times New Roman" w:eastAsia="宋体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D8B22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F7BC2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ll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B843C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15690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1501" w:type="dxa"/>
          </w:tcPr>
          <w:p w14:paraId="233CEBEF" w14:textId="77777777" w:rsidR="007D27AB" w:rsidRPr="00156906" w:rsidRDefault="007D27AB" w:rsidP="00BE171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ned gene</w:t>
            </w:r>
          </w:p>
        </w:tc>
      </w:tr>
      <w:tr w:rsidR="00545BC7" w:rsidRPr="00622753" w14:paraId="2484D21C" w14:textId="77777777" w:rsidTr="00CB22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10DB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8952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FBBD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4D39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5DDB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925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850A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.00 - 3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A40C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4CC2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963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B28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8906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4.4</w:t>
            </w:r>
          </w:p>
        </w:tc>
        <w:tc>
          <w:tcPr>
            <w:tcW w:w="1501" w:type="dxa"/>
            <w:vAlign w:val="center"/>
          </w:tcPr>
          <w:p w14:paraId="0AA985F6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2E3AAC9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D484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B7A6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49A3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DEC8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8C7B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071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1D5C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.00 - 3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EC2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ADBE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3F6A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B340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8B1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1501" w:type="dxa"/>
            <w:vAlign w:val="center"/>
          </w:tcPr>
          <w:p w14:paraId="205D16A6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7CB6B18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C890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1BFC3" w14:textId="260ED32B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67D1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9F91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55BA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071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A7C1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.00 - 3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6AD4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28ED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4C8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ADE5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171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2</w:t>
            </w:r>
          </w:p>
        </w:tc>
        <w:tc>
          <w:tcPr>
            <w:tcW w:w="1501" w:type="dxa"/>
            <w:vAlign w:val="center"/>
          </w:tcPr>
          <w:p w14:paraId="5D635BF3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146D126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84E2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C5271" w14:textId="090D4B56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8C1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1724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991D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2396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CB79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2.30 - 4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684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8999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9527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1E1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8D63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4</w:t>
            </w:r>
          </w:p>
        </w:tc>
        <w:tc>
          <w:tcPr>
            <w:tcW w:w="1501" w:type="dxa"/>
            <w:vMerge w:val="restart"/>
            <w:vAlign w:val="bottom"/>
          </w:tcPr>
          <w:p w14:paraId="092EBEBF" w14:textId="05F0DBCD" w:rsidR="00545BC7" w:rsidRPr="006834E0" w:rsidRDefault="00B1035C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iCs/>
                <w:color w:val="000000"/>
              </w:rPr>
              <w:t>OsMT2B</w:t>
            </w:r>
            <w:r w:rsidRPr="006834E0">
              <w:rPr>
                <w:rFonts w:ascii="Times New Roman" w:eastAsia="宋体" w:hAnsi="Times New Roman" w:cs="Times New Roman"/>
                <w:i/>
                <w:color w:val="000000"/>
              </w:rPr>
              <w:t xml:space="preserve"> </w:t>
            </w:r>
          </w:p>
          <w:p w14:paraId="615852CB" w14:textId="042CFEB3" w:rsidR="00545BC7" w:rsidRPr="006834E0" w:rsidRDefault="00B1035C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834E0">
              <w:rPr>
                <w:rFonts w:ascii="Times New Roman" w:eastAsia="宋体" w:hAnsi="Times New Roman" w:cs="Times New Roman"/>
                <w:i/>
                <w:color w:val="000000"/>
              </w:rPr>
              <w:t>OrbHLH001</w:t>
            </w:r>
          </w:p>
        </w:tc>
      </w:tr>
      <w:tr w:rsidR="00545BC7" w:rsidRPr="00622753" w14:paraId="154FF55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8FA4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53F7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1A13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35A2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7795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</w:rPr>
              <w:t>70</w:t>
            </w:r>
            <w:r w:rsidRPr="003A2B01">
              <w:rPr>
                <w:rFonts w:ascii="Times New Roman" w:eastAsia="宋体" w:hAnsi="Times New Roman" w:cs="Times New Roman"/>
                <w:color w:val="000000"/>
              </w:rPr>
              <w:t>6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5F3C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</w:rPr>
              <w:t>2.70 - 4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569C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3E1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25AF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9479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682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  <w:r w:rsidRPr="003A2B01">
              <w:rPr>
                <w:rFonts w:ascii="Times New Roman" w:eastAsia="宋体" w:hAnsi="Times New Roman" w:cs="Times New Roman"/>
                <w:color w:val="000000"/>
              </w:rPr>
              <w:t>.1</w:t>
            </w:r>
          </w:p>
        </w:tc>
        <w:tc>
          <w:tcPr>
            <w:tcW w:w="1501" w:type="dxa"/>
            <w:vMerge/>
            <w:vAlign w:val="bottom"/>
          </w:tcPr>
          <w:p w14:paraId="1454D3D9" w14:textId="77777777" w:rsidR="00545BC7" w:rsidRPr="006834E0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45BC7" w:rsidRPr="00622753" w14:paraId="5212DA9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3C55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6D0C1" w14:textId="1F6A3252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6BC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9BDA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E8BA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769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FB45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70 - 13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777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7C5D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CD9C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AEAD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8A7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501" w:type="dxa"/>
            <w:vAlign w:val="center"/>
          </w:tcPr>
          <w:p w14:paraId="568F49E6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76CF08A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8AB1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99D0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ADEE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716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3F4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769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F10C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70 - 13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2C26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816A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8B69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2919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8C8B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501" w:type="dxa"/>
            <w:vAlign w:val="center"/>
          </w:tcPr>
          <w:p w14:paraId="0FE8F36B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7B8680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C55D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54111" w14:textId="0B992420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DF2A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3DE5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B2D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957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E1E7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30 - 1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FA8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EB61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CF1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B677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E5A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5</w:t>
            </w:r>
          </w:p>
        </w:tc>
        <w:tc>
          <w:tcPr>
            <w:tcW w:w="1501" w:type="dxa"/>
            <w:vAlign w:val="center"/>
          </w:tcPr>
          <w:p w14:paraId="3BD00E11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2B448D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AF9A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86F3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F218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68A7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9ECB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957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9FB6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60 - 14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E3B4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476E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2FFB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81F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A3C3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5</w:t>
            </w:r>
          </w:p>
        </w:tc>
        <w:tc>
          <w:tcPr>
            <w:tcW w:w="1501" w:type="dxa"/>
            <w:vAlign w:val="center"/>
          </w:tcPr>
          <w:p w14:paraId="70F5045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F92F6A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AFB4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7B6B5" w14:textId="0E7C109D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9004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CFC1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0A73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112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C028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.00 - 3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9160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F24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4662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ED1A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E19C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1501" w:type="dxa"/>
            <w:vAlign w:val="center"/>
          </w:tcPr>
          <w:p w14:paraId="71F0023E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A3F70B2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CBDA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3B15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7270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276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3A22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342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0C44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.00 - 3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6B94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E985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6CFE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3387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9519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9</w:t>
            </w:r>
          </w:p>
        </w:tc>
        <w:tc>
          <w:tcPr>
            <w:tcW w:w="1501" w:type="dxa"/>
            <w:vAlign w:val="center"/>
          </w:tcPr>
          <w:p w14:paraId="6EDC0883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63A3EF3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30DB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30AE3" w14:textId="41209E1D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590A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AA5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80C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685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BF95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20 - 16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D6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BBE9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A657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3673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A77E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3.9</w:t>
            </w:r>
          </w:p>
        </w:tc>
        <w:tc>
          <w:tcPr>
            <w:tcW w:w="1501" w:type="dxa"/>
            <w:vAlign w:val="center"/>
          </w:tcPr>
          <w:p w14:paraId="19E7909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BA1B949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CE77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7F1C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358A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C89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4A68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685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5CEC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50 - 16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A8F8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ACD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DE0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6A8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AD18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5.2</w:t>
            </w:r>
          </w:p>
        </w:tc>
        <w:tc>
          <w:tcPr>
            <w:tcW w:w="1501" w:type="dxa"/>
            <w:vAlign w:val="center"/>
          </w:tcPr>
          <w:p w14:paraId="7EA42EBB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76074E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E216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34374" w14:textId="15A6DC75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FA25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3BE5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0E8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462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C6C3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.30 - 2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810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1C2F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1D2D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1D8F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86A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501" w:type="dxa"/>
            <w:vAlign w:val="center"/>
          </w:tcPr>
          <w:p w14:paraId="57035F00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3B53061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12C4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BF39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94E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8A8A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BB1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462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2BAD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.30 - 2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5F85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5B4B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3B64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0F1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2DA2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6</w:t>
            </w:r>
          </w:p>
        </w:tc>
        <w:tc>
          <w:tcPr>
            <w:tcW w:w="1501" w:type="dxa"/>
            <w:vAlign w:val="center"/>
          </w:tcPr>
          <w:p w14:paraId="16075E31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1B4F8D9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DC40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5B1EF" w14:textId="4786AC89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E78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B023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194D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1441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8865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1.40 - 3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6063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C4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F608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70A2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DAF0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5</w:t>
            </w:r>
          </w:p>
        </w:tc>
        <w:tc>
          <w:tcPr>
            <w:tcW w:w="1501" w:type="dxa"/>
            <w:vAlign w:val="center"/>
          </w:tcPr>
          <w:p w14:paraId="40912545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31CFDE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8160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DBA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7BE2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4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7D81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652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1658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6EE0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1.60 - 32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6FF6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1D3D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981E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952B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7CBA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1501" w:type="dxa"/>
            <w:vAlign w:val="center"/>
          </w:tcPr>
          <w:p w14:paraId="317C282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D3BB2E1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5D81F" w14:textId="6DC2CB5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lastRenderedPageBreak/>
              <w:t>G</w:t>
            </w:r>
            <w:r w:rsidR="000D1421">
              <w:rPr>
                <w:rFonts w:ascii="Times New Roman" w:eastAsia="宋体" w:hAnsi="Times New Roman" w:cs="Times New Roman"/>
                <w:color w:val="000000"/>
              </w:rPr>
              <w:t>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D62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3C20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6DE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B111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54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C37F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50 - 19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BBB9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7BCC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14DD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3482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307D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7</w:t>
            </w:r>
          </w:p>
        </w:tc>
        <w:tc>
          <w:tcPr>
            <w:tcW w:w="1501" w:type="dxa"/>
            <w:vAlign w:val="center"/>
          </w:tcPr>
          <w:p w14:paraId="2E805B4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635653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A18A9" w14:textId="446E3772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0EAB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8D70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E070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F74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614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DC25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50 - 19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25A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F568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751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43C9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660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9</w:t>
            </w:r>
          </w:p>
        </w:tc>
        <w:tc>
          <w:tcPr>
            <w:tcW w:w="1501" w:type="dxa"/>
            <w:vAlign w:val="center"/>
          </w:tcPr>
          <w:p w14:paraId="0769858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EAEC45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9A80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010D9" w14:textId="53F36063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33BD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C376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5FAA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54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A8A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50 - 19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8AE1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A79C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E72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0F7F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63B0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8</w:t>
            </w:r>
          </w:p>
        </w:tc>
        <w:tc>
          <w:tcPr>
            <w:tcW w:w="1501" w:type="dxa"/>
            <w:vAlign w:val="center"/>
          </w:tcPr>
          <w:p w14:paraId="5EE2D268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7D0F4C3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EE7F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4D414" w14:textId="493037BD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E0B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204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FF0D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301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6AED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.20 - 2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F107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7068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1974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611E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AB0B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6</w:t>
            </w:r>
          </w:p>
        </w:tc>
        <w:tc>
          <w:tcPr>
            <w:tcW w:w="1501" w:type="dxa"/>
            <w:vAlign w:val="center"/>
          </w:tcPr>
          <w:p w14:paraId="1799A9AF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5BCA385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B587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4E9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A8E0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7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7E78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A14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301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DEF5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.20 - 26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3A55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BA29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8A74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7791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D8BC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1501" w:type="dxa"/>
            <w:vAlign w:val="center"/>
          </w:tcPr>
          <w:p w14:paraId="15E70C29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248F35A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04B5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6BAAB" w14:textId="2F4C7D14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4145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D9FA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1C2A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142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5282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.00 - 1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55C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2A06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107E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28D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4964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1</w:t>
            </w:r>
          </w:p>
        </w:tc>
        <w:tc>
          <w:tcPr>
            <w:tcW w:w="1501" w:type="dxa"/>
            <w:vAlign w:val="center"/>
          </w:tcPr>
          <w:p w14:paraId="7296F703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0B4775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9785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ADE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1D8D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809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388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110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0B98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.00 - 18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9616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9A61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4E6A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F7B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8761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8</w:t>
            </w:r>
          </w:p>
        </w:tc>
        <w:tc>
          <w:tcPr>
            <w:tcW w:w="1501" w:type="dxa"/>
            <w:vAlign w:val="center"/>
          </w:tcPr>
          <w:p w14:paraId="1217A8D4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CAC7BD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833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DFF25" w14:textId="243B2734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1F55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D448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B8F1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98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C61B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 - 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D312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2605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6703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2DC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79EE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8</w:t>
            </w:r>
          </w:p>
        </w:tc>
        <w:tc>
          <w:tcPr>
            <w:tcW w:w="1501" w:type="dxa"/>
            <w:vAlign w:val="center"/>
          </w:tcPr>
          <w:p w14:paraId="3238EB6D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54FB92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8506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7DE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5D18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04A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541E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62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DCAE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 - 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CE7A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3B0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44B7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FCD4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1F2D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9</w:t>
            </w:r>
          </w:p>
        </w:tc>
        <w:tc>
          <w:tcPr>
            <w:tcW w:w="1501" w:type="dxa"/>
            <w:vAlign w:val="center"/>
          </w:tcPr>
          <w:p w14:paraId="5BDE96E5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2ED48E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E6DC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61AA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9245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4668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824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283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66B4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20 - 1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F9D6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6466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8541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E81F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CE6D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5</w:t>
            </w:r>
          </w:p>
        </w:tc>
        <w:tc>
          <w:tcPr>
            <w:tcW w:w="1501" w:type="dxa"/>
            <w:vAlign w:val="center"/>
          </w:tcPr>
          <w:p w14:paraId="17611848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iCs/>
                <w:color w:val="000000"/>
              </w:rPr>
              <w:t>OsTPP7</w:t>
            </w:r>
          </w:p>
        </w:tc>
      </w:tr>
      <w:tr w:rsidR="00545BC7" w:rsidRPr="00622753" w14:paraId="2260CCE2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2184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A90F9" w14:textId="3718034F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872E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BF41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FBB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249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3FB0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21 - 1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1713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11DA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A6A6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FCA6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AFF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6</w:t>
            </w:r>
          </w:p>
        </w:tc>
        <w:tc>
          <w:tcPr>
            <w:tcW w:w="1501" w:type="dxa"/>
            <w:vAlign w:val="center"/>
          </w:tcPr>
          <w:p w14:paraId="0F3FEC81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545BC7" w:rsidRPr="00622753" w14:paraId="1203891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0C08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17B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5C07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662A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3D2E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249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F865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24 - 1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2ADD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5292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127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244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7436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8</w:t>
            </w:r>
          </w:p>
        </w:tc>
        <w:tc>
          <w:tcPr>
            <w:tcW w:w="1501" w:type="dxa"/>
            <w:vAlign w:val="center"/>
          </w:tcPr>
          <w:p w14:paraId="7AB1CC9C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545BC7" w:rsidRPr="00622753" w14:paraId="2CF49A9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EFA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24AB" w14:textId="53738B86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90C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232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958D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626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3191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59 - 1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268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F03B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D875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D55D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204A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2</w:t>
            </w:r>
          </w:p>
        </w:tc>
        <w:tc>
          <w:tcPr>
            <w:tcW w:w="1501" w:type="dxa"/>
            <w:vAlign w:val="center"/>
          </w:tcPr>
          <w:p w14:paraId="634A1AD7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B3D239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C58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</w:rPr>
            </w:pPr>
            <w:r w:rsidRPr="003A2B01">
              <w:rPr>
                <w:rFonts w:ascii="Times New Roman" w:eastAsia="宋体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8BAD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57C9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876B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C1C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605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D398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59 - 1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4AD0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F069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BA96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F1EF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3292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6</w:t>
            </w:r>
          </w:p>
        </w:tc>
        <w:tc>
          <w:tcPr>
            <w:tcW w:w="1501" w:type="dxa"/>
            <w:vAlign w:val="center"/>
          </w:tcPr>
          <w:p w14:paraId="584E3466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6D6BAE2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B3F5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973C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C43B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48F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F9C2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924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73FC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.70 - 22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61EB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61F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949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0A7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7E9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6</w:t>
            </w:r>
          </w:p>
        </w:tc>
        <w:tc>
          <w:tcPr>
            <w:tcW w:w="1501" w:type="dxa"/>
            <w:vAlign w:val="center"/>
          </w:tcPr>
          <w:p w14:paraId="237767D2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50DA359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C308A" w14:textId="16F113A7" w:rsidR="00545BC7" w:rsidRPr="003A2B01" w:rsidRDefault="000D1421" w:rsidP="000D1421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</w:rPr>
              <w:t>+</w:t>
            </w:r>
            <w:r w:rsidR="00545BC7"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F001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24F2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3C09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F715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973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CCB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.90 - 23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49C6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1A03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D4F8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0C22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6849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8</w:t>
            </w:r>
          </w:p>
        </w:tc>
        <w:tc>
          <w:tcPr>
            <w:tcW w:w="1501" w:type="dxa"/>
            <w:vAlign w:val="center"/>
          </w:tcPr>
          <w:p w14:paraId="3609E7C8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2B602BE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4FF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7BCC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0D05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809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671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4736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2C3B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5E0C3C">
              <w:rPr>
                <w:rFonts w:ascii="Times New Roman" w:eastAsia="宋体" w:hAnsi="Times New Roman" w:cs="Times New Roman"/>
                <w:bCs/>
              </w:rPr>
              <w:t>34.60-34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C2BA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3D1D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681C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39D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177D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8</w:t>
            </w:r>
          </w:p>
        </w:tc>
        <w:tc>
          <w:tcPr>
            <w:tcW w:w="1501" w:type="dxa"/>
            <w:vAlign w:val="center"/>
          </w:tcPr>
          <w:p w14:paraId="6B8FB23F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76F66BD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3DD3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A1E3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5D3E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05B4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A7E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81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A1F5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96 - 1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1BDE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E0FB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DDB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735C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68C5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15.2</w:t>
            </w:r>
          </w:p>
        </w:tc>
        <w:tc>
          <w:tcPr>
            <w:tcW w:w="1501" w:type="dxa"/>
            <w:vAlign w:val="center"/>
          </w:tcPr>
          <w:p w14:paraId="5E622A1C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51B9E2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3A74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5A4B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CCA5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C090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2668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769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4D40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76 - 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6580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C9FD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D195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2838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C0F0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9</w:t>
            </w:r>
          </w:p>
        </w:tc>
        <w:tc>
          <w:tcPr>
            <w:tcW w:w="1501" w:type="dxa"/>
            <w:vAlign w:val="center"/>
          </w:tcPr>
          <w:p w14:paraId="6C2A7D73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DA2CB8B" w14:textId="77777777" w:rsidTr="00CB22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F6E9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3C0E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C0A3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02DC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910A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5674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1671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4.40 - 15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D61B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B247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3BC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ED1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5C05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5</w:t>
            </w:r>
          </w:p>
        </w:tc>
        <w:tc>
          <w:tcPr>
            <w:tcW w:w="1501" w:type="dxa"/>
            <w:vAlign w:val="bottom"/>
          </w:tcPr>
          <w:p w14:paraId="3A111D6E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CCC1</w:t>
            </w:r>
          </w:p>
        </w:tc>
      </w:tr>
      <w:tr w:rsidR="00545BC7" w:rsidRPr="00622753" w14:paraId="10CF7252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7716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586E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6397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879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FA54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863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53EC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30 - 8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6674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4185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6482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C5E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9CC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1</w:t>
            </w:r>
          </w:p>
        </w:tc>
        <w:tc>
          <w:tcPr>
            <w:tcW w:w="1501" w:type="dxa"/>
            <w:vAlign w:val="center"/>
          </w:tcPr>
          <w:p w14:paraId="71E8F36C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C367705" w14:textId="77777777" w:rsidTr="00CB22D8">
        <w:trPr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15F7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lastRenderedPageBreak/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87AD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CD0A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Gr1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CD65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B6F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332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25F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.30 - 2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7EFB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530C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0E1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ED46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85E8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13.5</w:t>
            </w:r>
          </w:p>
        </w:tc>
        <w:tc>
          <w:tcPr>
            <w:tcW w:w="1501" w:type="dxa"/>
            <w:vAlign w:val="center"/>
          </w:tcPr>
          <w:p w14:paraId="2E5EF700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06D773F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0C14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8434" w14:textId="62B6ADFE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66B1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7E5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79F4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402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683C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26 - 8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E4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63F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02E5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E5BC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3C68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1501" w:type="dxa"/>
            <w:vAlign w:val="center"/>
          </w:tcPr>
          <w:p w14:paraId="55A3C55D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74DEA41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8121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AA38C" w14:textId="0260E870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0E54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8060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CB18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8788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2961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8.00 - 29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44C8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92A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88D7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8DA8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4A9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3.3</w:t>
            </w:r>
          </w:p>
        </w:tc>
        <w:tc>
          <w:tcPr>
            <w:tcW w:w="1501" w:type="dxa"/>
            <w:vAlign w:val="center"/>
          </w:tcPr>
          <w:p w14:paraId="309F9332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5D84C25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A697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CC2FC" w14:textId="55953C2F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125B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00A1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FC18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241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092E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3 - 8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0F54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F39B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7B9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06D0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8F1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1501" w:type="dxa"/>
            <w:vAlign w:val="center"/>
          </w:tcPr>
          <w:p w14:paraId="77218F5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E64E41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147D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D1B8F" w14:textId="08581715" w:rsidR="00545BC7" w:rsidRPr="003A2B01" w:rsidRDefault="00465DC0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6EF6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634455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CL</w:t>
            </w: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A191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100F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9473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FB2E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9.30 - 2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EABA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CAD0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7446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1ED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81E7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3</w:t>
            </w:r>
          </w:p>
        </w:tc>
        <w:tc>
          <w:tcPr>
            <w:tcW w:w="1501" w:type="dxa"/>
            <w:vAlign w:val="bottom"/>
          </w:tcPr>
          <w:p w14:paraId="7EC67434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VHA</w:t>
            </w:r>
            <w:r w:rsidRPr="006834E0">
              <w:rPr>
                <w:rFonts w:ascii="Times New Roman" w:hAnsi="Times New Roman" w:cs="Times New Roman"/>
                <w:color w:val="000000"/>
              </w:rPr>
              <w:t>-A</w:t>
            </w:r>
          </w:p>
        </w:tc>
      </w:tr>
      <w:tr w:rsidR="00545BC7" w:rsidRPr="00622753" w14:paraId="61EF67F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B06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230C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6994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27E0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A82F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198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F8AF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57 - 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2C68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7D82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B39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1DF2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7B1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9</w:t>
            </w:r>
          </w:p>
        </w:tc>
        <w:tc>
          <w:tcPr>
            <w:tcW w:w="1501" w:type="dxa"/>
            <w:vAlign w:val="center"/>
          </w:tcPr>
          <w:p w14:paraId="4B10E35E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323ECFD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427E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B931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6F92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21E0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77F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089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068F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5 - 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77B2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CACE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2386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A34B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40E3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8</w:t>
            </w:r>
          </w:p>
        </w:tc>
        <w:tc>
          <w:tcPr>
            <w:tcW w:w="1501" w:type="dxa"/>
            <w:vAlign w:val="bottom"/>
          </w:tcPr>
          <w:p w14:paraId="7D5147DC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GSK1</w:t>
            </w:r>
          </w:p>
        </w:tc>
      </w:tr>
      <w:tr w:rsidR="00545BC7" w:rsidRPr="00622753" w14:paraId="0B31791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91E6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F924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BB79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ED0C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B5F1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2673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BF38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2.60 - 33.0</w:t>
            </w: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AA41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C22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29C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4045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8901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1501" w:type="dxa"/>
            <w:vAlign w:val="bottom"/>
          </w:tcPr>
          <w:p w14:paraId="037DC66A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iCs/>
                <w:color w:val="000000"/>
              </w:rPr>
              <w:t>OsKAT1</w:t>
            </w:r>
          </w:p>
        </w:tc>
      </w:tr>
      <w:tr w:rsidR="00545BC7" w:rsidRPr="00622753" w14:paraId="7C6F882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05EF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3F9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C42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176E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C500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41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6953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84 - 2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6A70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1DDA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0448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1BD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0C1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4</w:t>
            </w:r>
          </w:p>
        </w:tc>
        <w:tc>
          <w:tcPr>
            <w:tcW w:w="1501" w:type="dxa"/>
            <w:vAlign w:val="center"/>
          </w:tcPr>
          <w:p w14:paraId="75092F7B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545BC7" w:rsidRPr="00622753" w14:paraId="40A99FA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8285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0BDD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0B7D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9131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F03D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5906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4EA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5.90 - 26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AA2A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DD06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1F2E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0C48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FB6B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8</w:t>
            </w:r>
          </w:p>
        </w:tc>
        <w:tc>
          <w:tcPr>
            <w:tcW w:w="1501" w:type="dxa"/>
            <w:vAlign w:val="center"/>
          </w:tcPr>
          <w:p w14:paraId="4B20B41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44E8517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DFC6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9644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7FC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58F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D08F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1167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DFAF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1.10 - 2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2C78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C62A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067E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E98E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BBDA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9</w:t>
            </w:r>
          </w:p>
        </w:tc>
        <w:tc>
          <w:tcPr>
            <w:tcW w:w="1501" w:type="dxa"/>
            <w:vAlign w:val="center"/>
          </w:tcPr>
          <w:p w14:paraId="5807F90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D0E85A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9FB4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8A8D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2B4E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29F2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FFBC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476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AB0A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8 - 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7A25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C2C9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704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EE13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39B8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3</w:t>
            </w:r>
          </w:p>
        </w:tc>
        <w:tc>
          <w:tcPr>
            <w:tcW w:w="1501" w:type="dxa"/>
            <w:vAlign w:val="center"/>
          </w:tcPr>
          <w:p w14:paraId="7A32770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687337E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AB77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B2B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EDA5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A579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E8FC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494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F667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47 - 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9D5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DDDB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042B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B98D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3DC8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4</w:t>
            </w:r>
          </w:p>
        </w:tc>
        <w:tc>
          <w:tcPr>
            <w:tcW w:w="1501" w:type="dxa"/>
            <w:vAlign w:val="center"/>
          </w:tcPr>
          <w:p w14:paraId="178F1DB4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415F75A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3F3D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DE93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92E6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651E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0EA0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559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DEF2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10 - 16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D37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39B7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0531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1579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98CA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3</w:t>
            </w:r>
          </w:p>
        </w:tc>
        <w:tc>
          <w:tcPr>
            <w:tcW w:w="1501" w:type="dxa"/>
            <w:vAlign w:val="center"/>
          </w:tcPr>
          <w:p w14:paraId="33C5ABE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2400EBD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951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570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0F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9C37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B18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778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8D4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70 - 19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681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3044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8092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43CE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1C0B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16.3</w:t>
            </w:r>
          </w:p>
        </w:tc>
        <w:tc>
          <w:tcPr>
            <w:tcW w:w="1501" w:type="dxa"/>
            <w:vAlign w:val="bottom"/>
          </w:tcPr>
          <w:p w14:paraId="766BE36E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atg10b</w:t>
            </w:r>
          </w:p>
        </w:tc>
      </w:tr>
      <w:tr w:rsidR="00545BC7" w:rsidRPr="00622753" w14:paraId="4A2A941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3B0A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DD16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8817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RI1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A980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7256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002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39B1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.80 - 2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2A38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8D6A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F7F4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08F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F3E4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3</w:t>
            </w:r>
          </w:p>
        </w:tc>
        <w:tc>
          <w:tcPr>
            <w:tcW w:w="1501" w:type="dxa"/>
            <w:vAlign w:val="center"/>
          </w:tcPr>
          <w:p w14:paraId="17E51385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A9ECF6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0B1E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548C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4CE2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B22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23C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607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3AB6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.60 - 2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30A7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49F9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A439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F971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4908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1</w:t>
            </w:r>
          </w:p>
        </w:tc>
        <w:tc>
          <w:tcPr>
            <w:tcW w:w="1501" w:type="dxa"/>
            <w:vAlign w:val="center"/>
          </w:tcPr>
          <w:p w14:paraId="18FA0502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5F39B031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8CA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455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C6CB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4D54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8C7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0428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929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0.30 - 4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776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1651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F57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2374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00F5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1</w:t>
            </w:r>
          </w:p>
        </w:tc>
        <w:tc>
          <w:tcPr>
            <w:tcW w:w="1501" w:type="dxa"/>
            <w:vAlign w:val="center"/>
          </w:tcPr>
          <w:p w14:paraId="20184C74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56E7E0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92E8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ACC0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12FD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4E6A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2750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477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17DB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30 - 17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1ABD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9BAA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9B1C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69A8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087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6</w:t>
            </w:r>
          </w:p>
        </w:tc>
        <w:tc>
          <w:tcPr>
            <w:tcW w:w="1501" w:type="dxa"/>
            <w:vAlign w:val="center"/>
          </w:tcPr>
          <w:p w14:paraId="0F283B1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6027516E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5994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5FE4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7C5B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845D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AF19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37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3DE9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.30 - 24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166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C5B8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C3D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84CA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12B5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1</w:t>
            </w:r>
          </w:p>
        </w:tc>
        <w:tc>
          <w:tcPr>
            <w:tcW w:w="1501" w:type="dxa"/>
            <w:vAlign w:val="center"/>
          </w:tcPr>
          <w:p w14:paraId="4F8944F5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610E37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BCE6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A901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6F5E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3C10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1395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7079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13B2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7.10 - 27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7601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E6E8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2396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03B5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26C0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3.2</w:t>
            </w:r>
          </w:p>
        </w:tc>
        <w:tc>
          <w:tcPr>
            <w:tcW w:w="1501" w:type="dxa"/>
            <w:vAlign w:val="center"/>
          </w:tcPr>
          <w:p w14:paraId="33170B15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2466FD3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441D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lastRenderedPageBreak/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E087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72AF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779D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993C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883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2A8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.82 - 1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A8A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1BA7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AEA8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4169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32E4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6</w:t>
            </w:r>
          </w:p>
        </w:tc>
        <w:tc>
          <w:tcPr>
            <w:tcW w:w="1501" w:type="dxa"/>
            <w:vAlign w:val="bottom"/>
          </w:tcPr>
          <w:p w14:paraId="7863B6C1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iCs/>
                <w:color w:val="000000"/>
              </w:rPr>
              <w:t>OsEATB</w:t>
            </w:r>
          </w:p>
        </w:tc>
      </w:tr>
      <w:tr w:rsidR="00545BC7" w:rsidRPr="00622753" w14:paraId="2F3123B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C8DB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6109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E3B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7184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A415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006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A7F2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.90 - 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BCF8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482C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8AF0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90F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F8F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1</w:t>
            </w:r>
          </w:p>
        </w:tc>
        <w:tc>
          <w:tcPr>
            <w:tcW w:w="1501" w:type="dxa"/>
            <w:vAlign w:val="center"/>
          </w:tcPr>
          <w:p w14:paraId="0CB24C98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545BC7" w:rsidRPr="00622753" w14:paraId="773472C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4A5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AC19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2405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BD66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BE94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290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4E4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29 - 8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8211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AF9C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E04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CDF6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4277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7</w:t>
            </w:r>
          </w:p>
        </w:tc>
        <w:tc>
          <w:tcPr>
            <w:tcW w:w="1501" w:type="dxa"/>
            <w:vAlign w:val="center"/>
          </w:tcPr>
          <w:p w14:paraId="589C173D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62371BA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3FA2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1B86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C7E1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B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E32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0E23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682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39D1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60 - 18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F5DD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FE80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650F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C81C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A65C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1</w:t>
            </w:r>
          </w:p>
        </w:tc>
        <w:tc>
          <w:tcPr>
            <w:tcW w:w="1501" w:type="dxa"/>
            <w:vAlign w:val="center"/>
          </w:tcPr>
          <w:p w14:paraId="6290A5D7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204AEAD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D64E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506C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BD5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593E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8100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151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CF50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83 - 7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1D94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84AD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AD55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76B4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A981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4</w:t>
            </w:r>
          </w:p>
        </w:tc>
        <w:tc>
          <w:tcPr>
            <w:tcW w:w="1501" w:type="dxa"/>
            <w:vAlign w:val="bottom"/>
          </w:tcPr>
          <w:p w14:paraId="6B39B7BE" w14:textId="77777777" w:rsidR="00545BC7" w:rsidRPr="00EF27A7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F27A7">
              <w:rPr>
                <w:rFonts w:ascii="Times New Roman" w:hAnsi="Times New Roman" w:cs="Times New Roman"/>
                <w:i/>
                <w:iCs/>
                <w:color w:val="000000"/>
              </w:rPr>
              <w:t>dsm3</w:t>
            </w:r>
          </w:p>
        </w:tc>
      </w:tr>
      <w:tr w:rsidR="00545BC7" w:rsidRPr="00622753" w14:paraId="0192AD1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0D70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72BD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8FB5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E3F1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67DE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867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954D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.70 - 3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DB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8F7D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8797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901A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156A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7</w:t>
            </w:r>
          </w:p>
        </w:tc>
        <w:tc>
          <w:tcPr>
            <w:tcW w:w="1501" w:type="dxa"/>
            <w:vAlign w:val="center"/>
          </w:tcPr>
          <w:p w14:paraId="7D174A84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AF1C62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AD4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38FC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EE59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B6D3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A6F7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184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1F0F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5.10 - 35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5B59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4C38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E62D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3C16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F75B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.2</w:t>
            </w:r>
          </w:p>
        </w:tc>
        <w:tc>
          <w:tcPr>
            <w:tcW w:w="1501" w:type="dxa"/>
            <w:vAlign w:val="center"/>
          </w:tcPr>
          <w:p w14:paraId="3D42E902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AB5B83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C54A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8A69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EED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6448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F14F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411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4AE4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20 - 19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EFCD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812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6503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17AD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38BC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9</w:t>
            </w:r>
          </w:p>
        </w:tc>
        <w:tc>
          <w:tcPr>
            <w:tcW w:w="1501" w:type="dxa"/>
            <w:vAlign w:val="bottom"/>
          </w:tcPr>
          <w:p w14:paraId="6BD58E01" w14:textId="77777777" w:rsidR="00545BC7" w:rsidRPr="00EF27A7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F27A7">
              <w:rPr>
                <w:rFonts w:ascii="Times New Roman" w:hAnsi="Times New Roman" w:cs="Times New Roman"/>
                <w:i/>
                <w:iCs/>
                <w:color w:val="000000"/>
              </w:rPr>
              <w:t>SERF1</w:t>
            </w:r>
          </w:p>
        </w:tc>
      </w:tr>
      <w:tr w:rsidR="00545BC7" w:rsidRPr="00622753" w14:paraId="689F32F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91FE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A8A0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D506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386C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023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874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0D3B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82 - 7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739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2106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CBEA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9CD3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3006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5</w:t>
            </w:r>
          </w:p>
        </w:tc>
        <w:tc>
          <w:tcPr>
            <w:tcW w:w="1501" w:type="dxa"/>
            <w:vAlign w:val="center"/>
          </w:tcPr>
          <w:p w14:paraId="0852B966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iCs/>
                <w:color w:val="000000"/>
              </w:rPr>
              <w:t>OsbZIP71</w:t>
            </w:r>
          </w:p>
        </w:tc>
      </w:tr>
      <w:tr w:rsidR="00545BC7" w:rsidRPr="00622753" w14:paraId="3CD9800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2A91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EF0C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7554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EBED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AF2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1598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12B4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1.50 - 2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6644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148E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6118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BDC9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B21B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3</w:t>
            </w:r>
          </w:p>
        </w:tc>
        <w:tc>
          <w:tcPr>
            <w:tcW w:w="1501" w:type="dxa"/>
            <w:vAlign w:val="center"/>
          </w:tcPr>
          <w:p w14:paraId="6159608A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545BC7" w:rsidRPr="00622753" w14:paraId="2D766CA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1439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CB4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25CB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B2D2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0CB4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492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3118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40 - 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50EE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8EAF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9D65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FFF8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A9B8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3</w:t>
            </w:r>
          </w:p>
        </w:tc>
        <w:tc>
          <w:tcPr>
            <w:tcW w:w="1501" w:type="dxa"/>
            <w:vAlign w:val="center"/>
          </w:tcPr>
          <w:p w14:paraId="4A0E9BA9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5ACF9B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2F65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25AB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F5E9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CE2E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AC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570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C9F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38 - 8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625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2D03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A7B1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0E22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16A1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501" w:type="dxa"/>
            <w:vAlign w:val="center"/>
          </w:tcPr>
          <w:p w14:paraId="79106985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F7A0329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5D38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1A6C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295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1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6AA8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9A2A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401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30E0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.30 - 18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D351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9E5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CAA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5E3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FD70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8</w:t>
            </w:r>
          </w:p>
        </w:tc>
        <w:tc>
          <w:tcPr>
            <w:tcW w:w="1501" w:type="dxa"/>
            <w:vAlign w:val="center"/>
          </w:tcPr>
          <w:p w14:paraId="3319CA7E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6A8BBD3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82F5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B2D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1BFF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10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178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8B9A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650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73D4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.60 - 2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7493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0DE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E92C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2E4C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F1DA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4.9</w:t>
            </w:r>
          </w:p>
        </w:tc>
        <w:tc>
          <w:tcPr>
            <w:tcW w:w="1501" w:type="dxa"/>
            <w:vAlign w:val="center"/>
          </w:tcPr>
          <w:p w14:paraId="0BF253F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6AB4363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7A1D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8259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7216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9E09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A993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969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5877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.90 - 2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A8C9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044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8DB6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4C2D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4CC6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1</w:t>
            </w:r>
          </w:p>
        </w:tc>
        <w:tc>
          <w:tcPr>
            <w:tcW w:w="1501" w:type="dxa"/>
            <w:vAlign w:val="center"/>
          </w:tcPr>
          <w:p w14:paraId="4F32CB75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F28078E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1FA9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61A7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S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20AE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SG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8A77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E5E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781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734F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68-19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6872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C6E5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2B54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180A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10C9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8</w:t>
            </w:r>
          </w:p>
        </w:tc>
        <w:tc>
          <w:tcPr>
            <w:tcW w:w="1501" w:type="dxa"/>
            <w:vAlign w:val="bottom"/>
          </w:tcPr>
          <w:p w14:paraId="639CBDBE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atg10b</w:t>
            </w:r>
          </w:p>
        </w:tc>
      </w:tr>
      <w:tr w:rsidR="00545BC7" w:rsidRPr="00622753" w14:paraId="1D1C596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68AC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6FD5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AE8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216B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D320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474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448E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47 - 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E698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3AAD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F21D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17C4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AC8A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</w:t>
            </w:r>
          </w:p>
        </w:tc>
        <w:tc>
          <w:tcPr>
            <w:tcW w:w="1501" w:type="dxa"/>
            <w:vAlign w:val="center"/>
          </w:tcPr>
          <w:p w14:paraId="136176EF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20F5152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DE50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85B5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506F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96DA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0686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882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2DF6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.80 - 2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9EE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BBCE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AFFB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53A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62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4</w:t>
            </w:r>
          </w:p>
        </w:tc>
        <w:tc>
          <w:tcPr>
            <w:tcW w:w="1501" w:type="dxa"/>
            <w:vAlign w:val="center"/>
          </w:tcPr>
          <w:p w14:paraId="5BA340AD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54314E7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926A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91F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8545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7B25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1AAA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2063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D2DA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2.00 - 3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D16B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E3DE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9C0A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18D2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0147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5</w:t>
            </w:r>
          </w:p>
        </w:tc>
        <w:tc>
          <w:tcPr>
            <w:tcW w:w="1501" w:type="dxa"/>
            <w:vAlign w:val="center"/>
          </w:tcPr>
          <w:p w14:paraId="15BECFA9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1E29F4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C6E1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5FE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0BCB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4B8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A40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4495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D45E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4.40 - 3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0ADC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8725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7E19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5C06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3473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4</w:t>
            </w:r>
          </w:p>
        </w:tc>
        <w:tc>
          <w:tcPr>
            <w:tcW w:w="1501" w:type="dxa"/>
            <w:vAlign w:val="bottom"/>
          </w:tcPr>
          <w:p w14:paraId="33702FB2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HsfA7</w:t>
            </w:r>
          </w:p>
        </w:tc>
      </w:tr>
      <w:tr w:rsidR="00545BC7" w:rsidRPr="00622753" w14:paraId="6B9106E0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119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029D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029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DB95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B3D6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9785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0791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9.70 - 4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2D9F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1054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4CDE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D32C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A84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4.8</w:t>
            </w:r>
          </w:p>
        </w:tc>
        <w:tc>
          <w:tcPr>
            <w:tcW w:w="1501" w:type="dxa"/>
            <w:vAlign w:val="bottom"/>
          </w:tcPr>
          <w:p w14:paraId="478F9D44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abf1</w:t>
            </w:r>
          </w:p>
        </w:tc>
      </w:tr>
      <w:tr w:rsidR="00545BC7" w:rsidRPr="00622753" w14:paraId="679BB3F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1C30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lastRenderedPageBreak/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39C9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A22E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A6C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45B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557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3DE1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5 - 6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BC7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9632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E182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0639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A3C4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1501" w:type="dxa"/>
            <w:vAlign w:val="center"/>
          </w:tcPr>
          <w:p w14:paraId="11182DA4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1EE5A473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4A85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B94C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A1C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7644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EEF2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803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9929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80 - 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8B7F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53B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3F93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C630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F2E3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</w:t>
            </w:r>
          </w:p>
        </w:tc>
        <w:tc>
          <w:tcPr>
            <w:tcW w:w="1501" w:type="dxa"/>
            <w:vAlign w:val="center"/>
          </w:tcPr>
          <w:p w14:paraId="7B0C38A2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1F6F84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2A48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E6CD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33F8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86DA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2F98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050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B9EC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4 - 8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770B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B27D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35DE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5829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AC6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4.5</w:t>
            </w:r>
          </w:p>
        </w:tc>
        <w:tc>
          <w:tcPr>
            <w:tcW w:w="1501" w:type="dxa"/>
            <w:vAlign w:val="center"/>
          </w:tcPr>
          <w:p w14:paraId="23F4D0B2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818D182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F48B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58E4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216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E7B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CACF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891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3D31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89 - 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54FD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530C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CAF7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5119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1D80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5</w:t>
            </w:r>
          </w:p>
        </w:tc>
        <w:tc>
          <w:tcPr>
            <w:tcW w:w="1501" w:type="dxa"/>
            <w:vAlign w:val="bottom"/>
          </w:tcPr>
          <w:p w14:paraId="742A5C03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GMST1</w:t>
            </w:r>
          </w:p>
        </w:tc>
      </w:tr>
      <w:tr w:rsidR="00545BC7" w:rsidRPr="00622753" w14:paraId="1295EB5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29CB" w14:textId="348513A6" w:rsidR="00545BC7" w:rsidRPr="003A2B01" w:rsidRDefault="000D1421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201B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F4A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B4C5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B61E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780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56F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8.70 - 19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F6A1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4D41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9158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BA51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98DB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</w:t>
            </w:r>
          </w:p>
        </w:tc>
        <w:tc>
          <w:tcPr>
            <w:tcW w:w="1501" w:type="dxa"/>
            <w:vAlign w:val="bottom"/>
          </w:tcPr>
          <w:p w14:paraId="611F8DF5" w14:textId="77777777" w:rsidR="00545BC7" w:rsidRPr="006834E0" w:rsidRDefault="00545BC7" w:rsidP="00545BC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GRX8</w:t>
            </w:r>
          </w:p>
        </w:tc>
      </w:tr>
      <w:tr w:rsidR="00545BC7" w:rsidRPr="00622753" w14:paraId="6DD182CF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21B5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F649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2F77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C0DF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1454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3616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C832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3.60 - 2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288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2D54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DDA6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0BF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8C4B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8</w:t>
            </w:r>
          </w:p>
        </w:tc>
        <w:tc>
          <w:tcPr>
            <w:tcW w:w="1501" w:type="dxa"/>
            <w:vAlign w:val="bottom"/>
          </w:tcPr>
          <w:p w14:paraId="4C5ED9AC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color w:val="000000"/>
              </w:rPr>
              <w:t>rss1</w:t>
            </w:r>
          </w:p>
        </w:tc>
      </w:tr>
      <w:tr w:rsidR="00545BC7" w:rsidRPr="00622753" w14:paraId="60E5072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42B8C" w14:textId="3819EECE" w:rsidR="00545BC7" w:rsidRPr="003A2B01" w:rsidRDefault="000D1421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7668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4827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2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DBEA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832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4798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2B7E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4.70 - 3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5862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9A98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A059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6939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8877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2</w:t>
            </w:r>
          </w:p>
        </w:tc>
        <w:tc>
          <w:tcPr>
            <w:tcW w:w="1501" w:type="dxa"/>
            <w:vAlign w:val="bottom"/>
          </w:tcPr>
          <w:p w14:paraId="3B52571F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bZIP23</w:t>
            </w:r>
          </w:p>
        </w:tc>
      </w:tr>
      <w:tr w:rsidR="00545BC7" w:rsidRPr="00622753" w14:paraId="6104FAD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FE9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A96F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DCAC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A3B9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C17B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533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7CDB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53 - 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B71F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1040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34E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920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D9A0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9</w:t>
            </w:r>
          </w:p>
        </w:tc>
        <w:tc>
          <w:tcPr>
            <w:tcW w:w="1501" w:type="dxa"/>
            <w:vAlign w:val="center"/>
          </w:tcPr>
          <w:p w14:paraId="321B6BD8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2910D37E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7B48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4FE7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25B1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D6EF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73CB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991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444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99 - 6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7C91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AF9E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3199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9B8E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76A4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4.1</w:t>
            </w:r>
          </w:p>
        </w:tc>
        <w:tc>
          <w:tcPr>
            <w:tcW w:w="1501" w:type="dxa"/>
            <w:vAlign w:val="center"/>
          </w:tcPr>
          <w:p w14:paraId="6805295D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5676703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E422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4AB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C87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328D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B52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721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A41B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9.70 - 2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8A09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58BC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759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CC87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3ABE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2.9</w:t>
            </w:r>
          </w:p>
        </w:tc>
        <w:tc>
          <w:tcPr>
            <w:tcW w:w="1501" w:type="dxa"/>
            <w:vAlign w:val="center"/>
          </w:tcPr>
          <w:p w14:paraId="4B960CD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BD4CCD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CA47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EF81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0A2C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0D7D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584D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635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5D9E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0.60 - 2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4BE2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EE65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6B05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8615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BD92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9</w:t>
            </w:r>
          </w:p>
        </w:tc>
        <w:tc>
          <w:tcPr>
            <w:tcW w:w="1501" w:type="dxa"/>
            <w:vAlign w:val="center"/>
          </w:tcPr>
          <w:p w14:paraId="5DD6284C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21E2A5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431A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6E6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D2C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47A0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9646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782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DE72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.70 - 26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162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3104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A22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F598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B4B5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.3</w:t>
            </w:r>
          </w:p>
        </w:tc>
        <w:tc>
          <w:tcPr>
            <w:tcW w:w="1501" w:type="dxa"/>
            <w:vAlign w:val="center"/>
          </w:tcPr>
          <w:p w14:paraId="14C62FA3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4FF4EBA8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AA62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493D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592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3BE5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966D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4371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4D8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3.50-3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90A0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2A94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4D07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F91D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9FE8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3.2</w:t>
            </w:r>
          </w:p>
        </w:tc>
        <w:tc>
          <w:tcPr>
            <w:tcW w:w="1501" w:type="dxa"/>
            <w:vAlign w:val="bottom"/>
          </w:tcPr>
          <w:p w14:paraId="68F667B1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color w:val="000000"/>
              </w:rPr>
              <w:t>DST</w:t>
            </w:r>
          </w:p>
        </w:tc>
      </w:tr>
      <w:tr w:rsidR="00545BC7" w:rsidRPr="00622753" w14:paraId="5DB7F64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17DA0" w14:textId="4373D005" w:rsidR="00545BC7" w:rsidRPr="003A2B01" w:rsidRDefault="000D1421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X+W+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D24B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54B4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6D83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25B0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269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ADE4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26 - 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F2A1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F2A7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23A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B801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D967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5</w:t>
            </w:r>
          </w:p>
        </w:tc>
        <w:tc>
          <w:tcPr>
            <w:tcW w:w="1501" w:type="dxa"/>
            <w:vAlign w:val="center"/>
          </w:tcPr>
          <w:p w14:paraId="1B4268B7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4571B2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F7AF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D8E5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B021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CF03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78A1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766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9DC6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7.70 - 1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9A79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F714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A4CD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2EB5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A24D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6</w:t>
            </w:r>
          </w:p>
        </w:tc>
        <w:tc>
          <w:tcPr>
            <w:tcW w:w="1501" w:type="dxa"/>
            <w:vAlign w:val="center"/>
          </w:tcPr>
          <w:p w14:paraId="2C834E14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40BF3E3C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A52E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A712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3E93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5D8B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89FB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8008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39C7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8.00 - 39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5BC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8651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439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857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30ED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6</w:t>
            </w:r>
          </w:p>
        </w:tc>
        <w:tc>
          <w:tcPr>
            <w:tcW w:w="1501" w:type="dxa"/>
            <w:vAlign w:val="bottom"/>
          </w:tcPr>
          <w:p w14:paraId="223E07D5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  <w:r w:rsidRPr="006834E0">
              <w:rPr>
                <w:rFonts w:ascii="Times New Roman" w:hAnsi="Times New Roman" w:cs="Times New Roman"/>
                <w:i/>
                <w:color w:val="000000"/>
              </w:rPr>
              <w:t>OsCPK12</w:t>
            </w:r>
          </w:p>
        </w:tc>
      </w:tr>
      <w:tr w:rsidR="00545BC7" w:rsidRPr="00622753" w14:paraId="574F502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3650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89B1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25C0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4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16BD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39F4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463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338A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.40 - 3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0EC7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C082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20DE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CE85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9D74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5</w:t>
            </w:r>
          </w:p>
        </w:tc>
        <w:tc>
          <w:tcPr>
            <w:tcW w:w="1501" w:type="dxa"/>
            <w:vAlign w:val="center"/>
          </w:tcPr>
          <w:p w14:paraId="4BD57752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45BC7" w:rsidRPr="00622753" w14:paraId="434814E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3511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BE16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2659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4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0F8E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A5B1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3496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6382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3.40 - 33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5417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CE0B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4F98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5D3B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6D56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</w:t>
            </w:r>
          </w:p>
        </w:tc>
        <w:tc>
          <w:tcPr>
            <w:tcW w:w="1501" w:type="dxa"/>
            <w:vAlign w:val="center"/>
          </w:tcPr>
          <w:p w14:paraId="6A65179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1764649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6386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D5D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F17D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342F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BE03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28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6189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2 - 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B2F6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7541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2F5D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050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2F7A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4</w:t>
            </w:r>
          </w:p>
        </w:tc>
        <w:tc>
          <w:tcPr>
            <w:tcW w:w="1501" w:type="dxa"/>
            <w:vAlign w:val="center"/>
          </w:tcPr>
          <w:p w14:paraId="1AE32739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FE6C96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4A9A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C9A7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DE52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CD12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1742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094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D17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.00 - 2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AAA7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176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FCC2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3EA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520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2.1</w:t>
            </w:r>
          </w:p>
        </w:tc>
        <w:tc>
          <w:tcPr>
            <w:tcW w:w="1501" w:type="dxa"/>
            <w:vAlign w:val="center"/>
          </w:tcPr>
          <w:p w14:paraId="3CA2781D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E000D6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9383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EF1A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A1CD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1374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26A1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518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099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6.50 - 26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9F4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95F6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EC35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9E72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4D21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3.1</w:t>
            </w:r>
          </w:p>
        </w:tc>
        <w:tc>
          <w:tcPr>
            <w:tcW w:w="1501" w:type="dxa"/>
            <w:vAlign w:val="center"/>
          </w:tcPr>
          <w:p w14:paraId="46ED05B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5A0BF130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EE17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lastRenderedPageBreak/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B684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CE09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09E1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D38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343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F0B1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34 - 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91D0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BDE7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3B47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FC6C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8751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6</w:t>
            </w:r>
          </w:p>
        </w:tc>
        <w:tc>
          <w:tcPr>
            <w:tcW w:w="1501" w:type="dxa"/>
            <w:vAlign w:val="center"/>
          </w:tcPr>
          <w:p w14:paraId="76C0B5D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57292D5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093A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757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E26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1406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108C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017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ADE8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3.10 - 13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0D9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EB30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5C99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451D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969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9</w:t>
            </w:r>
          </w:p>
        </w:tc>
        <w:tc>
          <w:tcPr>
            <w:tcW w:w="1501" w:type="dxa"/>
            <w:vAlign w:val="center"/>
          </w:tcPr>
          <w:p w14:paraId="18FE78F2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22FEC88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7FB0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FD5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291E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34E5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02A4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763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2D01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7.60 - 2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6DF1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89D0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C76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6052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FD57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501" w:type="dxa"/>
            <w:vAlign w:val="center"/>
          </w:tcPr>
          <w:p w14:paraId="567D60FE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230FD742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02EE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+W+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4F6F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241E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6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750A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CE0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832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91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.80 - 3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856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67EE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76D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6A9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974E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5</w:t>
            </w:r>
          </w:p>
        </w:tc>
        <w:tc>
          <w:tcPr>
            <w:tcW w:w="1501" w:type="dxa"/>
            <w:vAlign w:val="center"/>
          </w:tcPr>
          <w:p w14:paraId="39F5BAE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1FD4B8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1D75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E1E2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8D02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67BB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74D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223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25A4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22 - 7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D51C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6CA9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7868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E52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0F4C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9.7</w:t>
            </w:r>
          </w:p>
        </w:tc>
        <w:tc>
          <w:tcPr>
            <w:tcW w:w="1501" w:type="dxa"/>
            <w:vAlign w:val="center"/>
          </w:tcPr>
          <w:p w14:paraId="61AAD6B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494EA08A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77AB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AD3DB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E668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121E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FD18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617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6CE4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4.60 - 2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4ABF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6470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07E3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ACB2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90DE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9.9</w:t>
            </w:r>
          </w:p>
        </w:tc>
        <w:tc>
          <w:tcPr>
            <w:tcW w:w="1501" w:type="dxa"/>
            <w:vAlign w:val="center"/>
          </w:tcPr>
          <w:p w14:paraId="78E6CCE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C7A34A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1AF0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400F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261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07E9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5949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7461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32D9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7.40 - 27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E80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DDC3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60B3D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F42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889E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501" w:type="dxa"/>
            <w:vAlign w:val="center"/>
          </w:tcPr>
          <w:p w14:paraId="732062C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4FDC7CA1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3964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A16C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8FEC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3D9E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AA40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1335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3236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1.30 - 2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1896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1C2D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C53F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E553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1B8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5</w:t>
            </w:r>
          </w:p>
        </w:tc>
        <w:tc>
          <w:tcPr>
            <w:tcW w:w="1501" w:type="dxa"/>
            <w:vAlign w:val="center"/>
          </w:tcPr>
          <w:p w14:paraId="70D8FFDC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973D1C7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600E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9F7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9C0B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26C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1929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054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196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5 - 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839E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2BA5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4ABB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CB08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DCA9E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8</w:t>
            </w:r>
          </w:p>
        </w:tc>
        <w:tc>
          <w:tcPr>
            <w:tcW w:w="1501" w:type="dxa"/>
            <w:vAlign w:val="center"/>
          </w:tcPr>
          <w:p w14:paraId="66B2EE7B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54406BB1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3AB1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8601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A084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C43B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DA41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164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D929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16 - 6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DDBE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A5BE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37F4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7D8D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73DA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501" w:type="dxa"/>
            <w:vAlign w:val="center"/>
          </w:tcPr>
          <w:p w14:paraId="3563E477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57FA986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0438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CB21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A1BB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134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0F9D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224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E44D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20 - 1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2BBE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.0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E51D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D02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EA94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1DFF8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501" w:type="dxa"/>
            <w:vAlign w:val="center"/>
          </w:tcPr>
          <w:p w14:paraId="2489DD46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7CAF14CB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57651" w14:textId="44429CDE" w:rsidR="00545BC7" w:rsidRPr="003A2B01" w:rsidRDefault="000D1421" w:rsidP="000D1421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</w:rPr>
              <w:t>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E58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A5FA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944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98FB6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433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AEEC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43 - 4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6B12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6870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7B07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9047E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E320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501" w:type="dxa"/>
            <w:vAlign w:val="center"/>
          </w:tcPr>
          <w:p w14:paraId="1EC16792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200BCBD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D97E5" w14:textId="7F39D325" w:rsidR="00545BC7" w:rsidRPr="003A2B01" w:rsidRDefault="000D1421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</w:rPr>
              <w:t>+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9189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21281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CC63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C0BD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499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FCA6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2.40 - 2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4458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B445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9E60B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B1A6D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186C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501" w:type="dxa"/>
            <w:vAlign w:val="center"/>
          </w:tcPr>
          <w:p w14:paraId="2AEBC567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9B42986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55A9A" w14:textId="327583EA" w:rsidR="00545BC7" w:rsidRPr="003A2B01" w:rsidRDefault="000D1421" w:rsidP="000D1421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</w:rPr>
              <w:t>+</w:t>
            </w:r>
            <w:r w:rsidR="00545BC7"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1ABC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79EFF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B9533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782F7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43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83BD6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14 - 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C4F3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EB7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3CD7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EC9C4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F3520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6.5</w:t>
            </w:r>
          </w:p>
        </w:tc>
        <w:tc>
          <w:tcPr>
            <w:tcW w:w="1501" w:type="dxa"/>
            <w:vAlign w:val="center"/>
          </w:tcPr>
          <w:p w14:paraId="5395ED0F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37C9D83E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C1AF" w14:textId="61528152" w:rsidR="00545BC7" w:rsidRPr="003A2B01" w:rsidRDefault="000D1421" w:rsidP="000D1421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  <w:r>
              <w:rPr>
                <w:rFonts w:ascii="Times New Roman" w:eastAsia="宋体" w:hAnsi="Times New Roman" w:cs="Times New Roman"/>
                <w:color w:val="000000"/>
              </w:rPr>
              <w:t>+</w:t>
            </w:r>
            <w:r w:rsidR="00545BC7" w:rsidRPr="003A2B01">
              <w:rPr>
                <w:rFonts w:ascii="Times New Roman" w:eastAsia="宋体" w:hAnsi="Times New Roman" w:cs="Times New Roman"/>
                <w:color w:val="00000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845C5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95F53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AB4F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C4775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499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E3F67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49 - 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31B79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8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1CE9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05F2F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07B78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D8BEC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9.9</w:t>
            </w:r>
          </w:p>
        </w:tc>
        <w:tc>
          <w:tcPr>
            <w:tcW w:w="1501" w:type="dxa"/>
            <w:vAlign w:val="center"/>
          </w:tcPr>
          <w:p w14:paraId="3AFDDB10" w14:textId="77777777" w:rsidR="00545BC7" w:rsidRPr="006834E0" w:rsidRDefault="00545BC7" w:rsidP="00545BC7">
            <w:pPr>
              <w:rPr>
                <w:rFonts w:ascii="Times New Roman" w:hAnsi="Times New Roman" w:cs="Times New Roman"/>
              </w:rPr>
            </w:pPr>
          </w:p>
        </w:tc>
      </w:tr>
      <w:tr w:rsidR="00545BC7" w:rsidRPr="00622753" w14:paraId="005246B4" w14:textId="77777777" w:rsidTr="00CB22D8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9DC9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0B0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AS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DD6D0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qASRI1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6E544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65DA2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596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2FA7A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7.59 - 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FE001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15D5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417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7C1DC" w14:textId="77777777" w:rsidR="00545BC7" w:rsidRPr="003A2B01" w:rsidRDefault="00545BC7" w:rsidP="00545BC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4D4EA" w14:textId="77777777" w:rsidR="00545BC7" w:rsidRPr="003A2B01" w:rsidRDefault="00545BC7" w:rsidP="00545BC7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3A2B01">
              <w:rPr>
                <w:rFonts w:ascii="Times New Roman" w:eastAsia="宋体" w:hAnsi="Times New Roman" w:cs="Times New Roman"/>
                <w:color w:val="000000"/>
              </w:rPr>
              <w:t>-2.1</w:t>
            </w:r>
          </w:p>
        </w:tc>
        <w:tc>
          <w:tcPr>
            <w:tcW w:w="1501" w:type="dxa"/>
            <w:vAlign w:val="center"/>
          </w:tcPr>
          <w:p w14:paraId="6828CD21" w14:textId="77777777" w:rsidR="00545BC7" w:rsidRPr="006834E0" w:rsidRDefault="00545BC7" w:rsidP="00545BC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F6F2774" w14:textId="77777777" w:rsidR="00622753" w:rsidRDefault="00622753"/>
    <w:p w14:paraId="16497299" w14:textId="77777777" w:rsidR="00622753" w:rsidRDefault="00622753"/>
    <w:p w14:paraId="23D7B9AA" w14:textId="77777777" w:rsidR="00745F1D" w:rsidRDefault="00745F1D" w:rsidP="000D4054">
      <w:pPr>
        <w:rPr>
          <w:rFonts w:ascii="Times New Roman" w:hAnsi="Times New Roman" w:cs="Times New Roman"/>
        </w:rPr>
        <w:sectPr w:rsidR="00745F1D" w:rsidSect="0089617A">
          <w:pgSz w:w="15840" w:h="12240" w:orient="landscape"/>
          <w:pgMar w:top="990" w:right="1440" w:bottom="117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71165C12" w14:textId="0EDA26DC" w:rsidR="00CC0C63" w:rsidRPr="009779A4" w:rsidRDefault="00CC0C63" w:rsidP="00D5187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C0C63" w:rsidRPr="009779A4" w:rsidSect="00436511">
      <w:pgSz w:w="12240" w:h="15840"/>
      <w:pgMar w:top="1440" w:right="1166" w:bottom="720" w:left="99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7C5600" w14:textId="77777777" w:rsidR="009D3DFF" w:rsidRDefault="009D3DFF" w:rsidP="003E7C12">
      <w:pPr>
        <w:spacing w:after="0" w:line="240" w:lineRule="auto"/>
      </w:pPr>
      <w:r>
        <w:separator/>
      </w:r>
    </w:p>
  </w:endnote>
  <w:endnote w:type="continuationSeparator" w:id="0">
    <w:p w14:paraId="4D598E38" w14:textId="77777777" w:rsidR="009D3DFF" w:rsidRDefault="009D3DFF" w:rsidP="003E7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2A5B9E" w14:textId="77777777" w:rsidR="009D3DFF" w:rsidRDefault="009D3DFF" w:rsidP="003E7C12">
      <w:pPr>
        <w:spacing w:after="0" w:line="240" w:lineRule="auto"/>
      </w:pPr>
      <w:r>
        <w:separator/>
      </w:r>
    </w:p>
  </w:footnote>
  <w:footnote w:type="continuationSeparator" w:id="0">
    <w:p w14:paraId="70B0EF10" w14:textId="77777777" w:rsidR="009D3DFF" w:rsidRDefault="009D3DFF" w:rsidP="003E7C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0243DC"/>
    <w:multiLevelType w:val="multilevel"/>
    <w:tmpl w:val="04090025"/>
    <w:lvl w:ilvl="0">
      <w:start w:val="1"/>
      <w:numFmt w:val="decimal"/>
      <w:lvlText w:val="%1"/>
      <w:lvlJc w:val="left"/>
      <w:pPr>
        <w:ind w:left="241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MjQyNzA2NTUxNDRS0lEKTi0uzszPAykwqgUAbhXK0SwAAAA="/>
  </w:docVars>
  <w:rsids>
    <w:rsidRoot w:val="003712A1"/>
    <w:rsid w:val="00030735"/>
    <w:rsid w:val="00036E5E"/>
    <w:rsid w:val="00054FF2"/>
    <w:rsid w:val="0009781E"/>
    <w:rsid w:val="000A2838"/>
    <w:rsid w:val="000B1BF4"/>
    <w:rsid w:val="000C4FF9"/>
    <w:rsid w:val="000C5EDD"/>
    <w:rsid w:val="000C6A3E"/>
    <w:rsid w:val="000D1421"/>
    <w:rsid w:val="000D4054"/>
    <w:rsid w:val="000E1E9D"/>
    <w:rsid w:val="000F6D8A"/>
    <w:rsid w:val="00101DBD"/>
    <w:rsid w:val="001065AD"/>
    <w:rsid w:val="00136CC4"/>
    <w:rsid w:val="00156906"/>
    <w:rsid w:val="0016656E"/>
    <w:rsid w:val="001934AF"/>
    <w:rsid w:val="001A61CB"/>
    <w:rsid w:val="001C2CFE"/>
    <w:rsid w:val="001C3DC0"/>
    <w:rsid w:val="001D2DA1"/>
    <w:rsid w:val="001F42E4"/>
    <w:rsid w:val="001F4E19"/>
    <w:rsid w:val="002054AD"/>
    <w:rsid w:val="0021231E"/>
    <w:rsid w:val="00234108"/>
    <w:rsid w:val="00246BB5"/>
    <w:rsid w:val="00247405"/>
    <w:rsid w:val="00282B81"/>
    <w:rsid w:val="00285CB2"/>
    <w:rsid w:val="0029304B"/>
    <w:rsid w:val="002A538F"/>
    <w:rsid w:val="002B17A2"/>
    <w:rsid w:val="002C0627"/>
    <w:rsid w:val="002C2874"/>
    <w:rsid w:val="002E0A63"/>
    <w:rsid w:val="002E4936"/>
    <w:rsid w:val="00312D4C"/>
    <w:rsid w:val="00334EBC"/>
    <w:rsid w:val="003416F0"/>
    <w:rsid w:val="00351A94"/>
    <w:rsid w:val="003603DE"/>
    <w:rsid w:val="00362BBD"/>
    <w:rsid w:val="003712A1"/>
    <w:rsid w:val="00377DE4"/>
    <w:rsid w:val="003806E7"/>
    <w:rsid w:val="003853DA"/>
    <w:rsid w:val="003964B6"/>
    <w:rsid w:val="003A2B01"/>
    <w:rsid w:val="003A4000"/>
    <w:rsid w:val="003B2635"/>
    <w:rsid w:val="003B63EC"/>
    <w:rsid w:val="003C2672"/>
    <w:rsid w:val="003C3BC2"/>
    <w:rsid w:val="003D65E3"/>
    <w:rsid w:val="003E61FD"/>
    <w:rsid w:val="003E6AE8"/>
    <w:rsid w:val="003E7C12"/>
    <w:rsid w:val="003F6294"/>
    <w:rsid w:val="003F6E65"/>
    <w:rsid w:val="00401D02"/>
    <w:rsid w:val="00403BDF"/>
    <w:rsid w:val="00412D76"/>
    <w:rsid w:val="00436511"/>
    <w:rsid w:val="0044220A"/>
    <w:rsid w:val="00457E20"/>
    <w:rsid w:val="004602AF"/>
    <w:rsid w:val="00465DC0"/>
    <w:rsid w:val="00472EAE"/>
    <w:rsid w:val="0049123C"/>
    <w:rsid w:val="004E0C0D"/>
    <w:rsid w:val="004E43C6"/>
    <w:rsid w:val="00501CD6"/>
    <w:rsid w:val="0051224D"/>
    <w:rsid w:val="0051331E"/>
    <w:rsid w:val="00515757"/>
    <w:rsid w:val="00530419"/>
    <w:rsid w:val="005306E2"/>
    <w:rsid w:val="00536EBD"/>
    <w:rsid w:val="00536F57"/>
    <w:rsid w:val="005410F6"/>
    <w:rsid w:val="00545BC7"/>
    <w:rsid w:val="005503E0"/>
    <w:rsid w:val="005513A2"/>
    <w:rsid w:val="00563D63"/>
    <w:rsid w:val="00565EA7"/>
    <w:rsid w:val="00574A8F"/>
    <w:rsid w:val="00580EF6"/>
    <w:rsid w:val="00595430"/>
    <w:rsid w:val="005E0C3C"/>
    <w:rsid w:val="005E0F6F"/>
    <w:rsid w:val="005E2F06"/>
    <w:rsid w:val="005E7E74"/>
    <w:rsid w:val="005F3FA7"/>
    <w:rsid w:val="006021EB"/>
    <w:rsid w:val="0061393F"/>
    <w:rsid w:val="006166E2"/>
    <w:rsid w:val="00622753"/>
    <w:rsid w:val="006257E0"/>
    <w:rsid w:val="00631587"/>
    <w:rsid w:val="00634455"/>
    <w:rsid w:val="00637717"/>
    <w:rsid w:val="00646674"/>
    <w:rsid w:val="006576CE"/>
    <w:rsid w:val="00674E0F"/>
    <w:rsid w:val="006834E0"/>
    <w:rsid w:val="006A31AA"/>
    <w:rsid w:val="006A5B72"/>
    <w:rsid w:val="006E1B3C"/>
    <w:rsid w:val="006E3F90"/>
    <w:rsid w:val="006F7386"/>
    <w:rsid w:val="007340DE"/>
    <w:rsid w:val="00740B49"/>
    <w:rsid w:val="00740CD4"/>
    <w:rsid w:val="00745F1D"/>
    <w:rsid w:val="00754468"/>
    <w:rsid w:val="00755554"/>
    <w:rsid w:val="00767F57"/>
    <w:rsid w:val="00770088"/>
    <w:rsid w:val="0078478D"/>
    <w:rsid w:val="007851A4"/>
    <w:rsid w:val="00787870"/>
    <w:rsid w:val="0079565C"/>
    <w:rsid w:val="00797640"/>
    <w:rsid w:val="007A117C"/>
    <w:rsid w:val="007D27AB"/>
    <w:rsid w:val="007D72CD"/>
    <w:rsid w:val="007E279E"/>
    <w:rsid w:val="007F19CA"/>
    <w:rsid w:val="007F398F"/>
    <w:rsid w:val="00832B65"/>
    <w:rsid w:val="00840660"/>
    <w:rsid w:val="00855690"/>
    <w:rsid w:val="00863FC9"/>
    <w:rsid w:val="00864648"/>
    <w:rsid w:val="0089617A"/>
    <w:rsid w:val="008B2190"/>
    <w:rsid w:val="008B4158"/>
    <w:rsid w:val="008B7CC2"/>
    <w:rsid w:val="008F5469"/>
    <w:rsid w:val="0092214E"/>
    <w:rsid w:val="009333EB"/>
    <w:rsid w:val="0097754C"/>
    <w:rsid w:val="00984C32"/>
    <w:rsid w:val="00991827"/>
    <w:rsid w:val="009A77A4"/>
    <w:rsid w:val="009B3914"/>
    <w:rsid w:val="009C09E3"/>
    <w:rsid w:val="009C35D9"/>
    <w:rsid w:val="009D25F2"/>
    <w:rsid w:val="009D3DFF"/>
    <w:rsid w:val="009E42AF"/>
    <w:rsid w:val="009E654F"/>
    <w:rsid w:val="009F0656"/>
    <w:rsid w:val="00A05F8F"/>
    <w:rsid w:val="00A123A0"/>
    <w:rsid w:val="00A12C75"/>
    <w:rsid w:val="00A17CDE"/>
    <w:rsid w:val="00A261CC"/>
    <w:rsid w:val="00A429C9"/>
    <w:rsid w:val="00A5014B"/>
    <w:rsid w:val="00A7318C"/>
    <w:rsid w:val="00A7697F"/>
    <w:rsid w:val="00A83EB4"/>
    <w:rsid w:val="00AA707A"/>
    <w:rsid w:val="00AC62EC"/>
    <w:rsid w:val="00AD2C3E"/>
    <w:rsid w:val="00AD5C4E"/>
    <w:rsid w:val="00B07868"/>
    <w:rsid w:val="00B1035C"/>
    <w:rsid w:val="00B1699F"/>
    <w:rsid w:val="00B16E94"/>
    <w:rsid w:val="00B20198"/>
    <w:rsid w:val="00B24588"/>
    <w:rsid w:val="00B3047F"/>
    <w:rsid w:val="00B42D15"/>
    <w:rsid w:val="00B444EF"/>
    <w:rsid w:val="00B5152A"/>
    <w:rsid w:val="00B66045"/>
    <w:rsid w:val="00B855F4"/>
    <w:rsid w:val="00BA0055"/>
    <w:rsid w:val="00BD1302"/>
    <w:rsid w:val="00BE171B"/>
    <w:rsid w:val="00BF5318"/>
    <w:rsid w:val="00C00DE1"/>
    <w:rsid w:val="00C050B9"/>
    <w:rsid w:val="00C16C70"/>
    <w:rsid w:val="00C2359E"/>
    <w:rsid w:val="00C24FB8"/>
    <w:rsid w:val="00C40971"/>
    <w:rsid w:val="00C416FA"/>
    <w:rsid w:val="00C41BF8"/>
    <w:rsid w:val="00C47860"/>
    <w:rsid w:val="00C6002B"/>
    <w:rsid w:val="00C750C5"/>
    <w:rsid w:val="00C86C6D"/>
    <w:rsid w:val="00C872D5"/>
    <w:rsid w:val="00CA5B72"/>
    <w:rsid w:val="00CA6A98"/>
    <w:rsid w:val="00CB0FBF"/>
    <w:rsid w:val="00CB22D8"/>
    <w:rsid w:val="00CC0C63"/>
    <w:rsid w:val="00CC3B6D"/>
    <w:rsid w:val="00D02E97"/>
    <w:rsid w:val="00D17FEB"/>
    <w:rsid w:val="00D22725"/>
    <w:rsid w:val="00D5187A"/>
    <w:rsid w:val="00D57DEC"/>
    <w:rsid w:val="00D63D28"/>
    <w:rsid w:val="00D7266E"/>
    <w:rsid w:val="00D841C7"/>
    <w:rsid w:val="00D864C3"/>
    <w:rsid w:val="00DA6F32"/>
    <w:rsid w:val="00DD4379"/>
    <w:rsid w:val="00DD675B"/>
    <w:rsid w:val="00E14531"/>
    <w:rsid w:val="00E2541A"/>
    <w:rsid w:val="00E37CCA"/>
    <w:rsid w:val="00E40279"/>
    <w:rsid w:val="00E424F8"/>
    <w:rsid w:val="00E42903"/>
    <w:rsid w:val="00E5200E"/>
    <w:rsid w:val="00E862C9"/>
    <w:rsid w:val="00EA3D80"/>
    <w:rsid w:val="00EC53DE"/>
    <w:rsid w:val="00EC6966"/>
    <w:rsid w:val="00ED4090"/>
    <w:rsid w:val="00ED7F35"/>
    <w:rsid w:val="00EF18DD"/>
    <w:rsid w:val="00EF27A7"/>
    <w:rsid w:val="00F006D9"/>
    <w:rsid w:val="00F0565F"/>
    <w:rsid w:val="00F11577"/>
    <w:rsid w:val="00F20CE3"/>
    <w:rsid w:val="00F447BA"/>
    <w:rsid w:val="00F53718"/>
    <w:rsid w:val="00F608FA"/>
    <w:rsid w:val="00F86A4F"/>
    <w:rsid w:val="00F90485"/>
    <w:rsid w:val="00F92C2F"/>
    <w:rsid w:val="00F9781B"/>
    <w:rsid w:val="00FC3318"/>
    <w:rsid w:val="00FD0AA9"/>
    <w:rsid w:val="00FE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A9032"/>
  <w15:chartTrackingRefBased/>
  <w15:docId w15:val="{E509F67D-7787-4DF5-BA6F-B2A66931F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530419"/>
    <w:pPr>
      <w:spacing w:before="100" w:beforeAutospacing="1" w:after="100" w:afterAutospacing="1" w:line="240" w:lineRule="auto"/>
      <w:ind w:left="432" w:hanging="432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16C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419"/>
    <w:pPr>
      <w:keepNext/>
      <w:keepLines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419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419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419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419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419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419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16C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a3">
    <w:name w:val="Table Grid"/>
    <w:basedOn w:val="a1"/>
    <w:uiPriority w:val="39"/>
    <w:rsid w:val="00616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6166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a0"/>
    <w:rsid w:val="003A4000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A400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E7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7C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7C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7C12"/>
    <w:rPr>
      <w:sz w:val="18"/>
      <w:szCs w:val="18"/>
    </w:rPr>
  </w:style>
  <w:style w:type="character" w:styleId="a8">
    <w:name w:val="Hyperlink"/>
    <w:basedOn w:val="a0"/>
    <w:uiPriority w:val="99"/>
    <w:unhideWhenUsed/>
    <w:rsid w:val="00E40279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E0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E0F6F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F20CE3"/>
    <w:pPr>
      <w:ind w:left="720"/>
      <w:contextualSpacing/>
    </w:pPr>
  </w:style>
  <w:style w:type="character" w:styleId="ac">
    <w:name w:val="line number"/>
    <w:basedOn w:val="a0"/>
    <w:uiPriority w:val="99"/>
    <w:semiHidden/>
    <w:unhideWhenUsed/>
    <w:rsid w:val="00A7318C"/>
  </w:style>
  <w:style w:type="character" w:customStyle="1" w:styleId="10">
    <w:name w:val="标题 1 字符"/>
    <w:basedOn w:val="a0"/>
    <w:link w:val="1"/>
    <w:uiPriority w:val="9"/>
    <w:rsid w:val="00530419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5304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53041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3041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3041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3041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0"/>
    <w:link w:val="8"/>
    <w:uiPriority w:val="9"/>
    <w:semiHidden/>
    <w:rsid w:val="0053041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53041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d">
    <w:name w:val="Title"/>
    <w:basedOn w:val="a"/>
    <w:next w:val="a"/>
    <w:link w:val="ae"/>
    <w:qFormat/>
    <w:rsid w:val="00530419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ae">
    <w:name w:val="标题 字符"/>
    <w:basedOn w:val="a0"/>
    <w:link w:val="ad"/>
    <w:rsid w:val="00530419"/>
    <w:rPr>
      <w:rFonts w:ascii="Times New Roman" w:eastAsiaTheme="minorHAnsi" w:hAnsi="Times New Roman" w:cs="Times New Roman"/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17392-A7DB-47B3-941B-D333C616B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17</Words>
  <Characters>979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shahzad Amir</dc:creator>
  <cp:keywords/>
  <dc:description/>
  <cp:lastModifiedBy>wsh-wang</cp:lastModifiedBy>
  <cp:revision>3</cp:revision>
  <cp:lastPrinted>2021-02-03T06:49:00Z</cp:lastPrinted>
  <dcterms:created xsi:type="dcterms:W3CDTF">2021-12-18T16:32:00Z</dcterms:created>
  <dcterms:modified xsi:type="dcterms:W3CDTF">2021-12-18T16:32:00Z</dcterms:modified>
</cp:coreProperties>
</file>